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904BD" w14:textId="15716DDB" w:rsidR="00E87C68" w:rsidRPr="009E05A4" w:rsidRDefault="00E87C68" w:rsidP="00E87C68">
      <w:pPr>
        <w:pStyle w:val="tabeltextheadline"/>
        <w:rPr>
          <w:rStyle w:val="tabeltextChar"/>
          <w:rFonts w:ascii="Times New Roman" w:eastAsia="Arial" w:hAnsi="Times New Roman"/>
          <w:b w:val="0"/>
          <w:bCs/>
          <w:sz w:val="24"/>
        </w:rPr>
      </w:pPr>
      <w:r w:rsidRPr="009E05A4">
        <w:rPr>
          <w:rFonts w:ascii="Times New Roman" w:eastAsia="Arial" w:hAnsi="Times New Roman"/>
          <w:sz w:val="24"/>
        </w:rPr>
        <w:t>Supplementary Table 1.</w:t>
      </w:r>
      <w:r w:rsidRPr="009E05A4">
        <w:rPr>
          <w:rFonts w:ascii="Times New Roman" w:hAnsi="Times New Roman"/>
          <w:sz w:val="24"/>
        </w:rPr>
        <w:t xml:space="preserve"> </w:t>
      </w:r>
      <w:r w:rsidRPr="009E05A4">
        <w:rPr>
          <w:rStyle w:val="tabeltextChar"/>
          <w:rFonts w:ascii="Times New Roman" w:eastAsia="Arial" w:hAnsi="Times New Roman"/>
          <w:b w:val="0"/>
          <w:bCs/>
          <w:sz w:val="24"/>
        </w:rPr>
        <w:t>Results from linear regressions models comparing each protein evaluated in human posterior interosseous nerves in T1D, T2D, and controls.</w:t>
      </w:r>
    </w:p>
    <w:p w14:paraId="3B902B86" w14:textId="77777777" w:rsidR="009E05A4" w:rsidRPr="009E05A4" w:rsidRDefault="009E05A4" w:rsidP="009E05A4">
      <w:pPr>
        <w:pStyle w:val="tabeltext"/>
      </w:pPr>
    </w:p>
    <w:tbl>
      <w:tblPr>
        <w:tblW w:w="12960" w:type="dxa"/>
        <w:tblInd w:w="-5" w:type="dxa"/>
        <w:tblLook w:val="04A0" w:firstRow="1" w:lastRow="0" w:firstColumn="1" w:lastColumn="0" w:noHBand="0" w:noVBand="1"/>
      </w:tblPr>
      <w:tblGrid>
        <w:gridCol w:w="2226"/>
        <w:gridCol w:w="1985"/>
        <w:gridCol w:w="1497"/>
        <w:gridCol w:w="1393"/>
        <w:gridCol w:w="1546"/>
        <w:gridCol w:w="2976"/>
        <w:gridCol w:w="1337"/>
      </w:tblGrid>
      <w:tr w:rsidR="00363F0E" w:rsidRPr="009E05A4" w14:paraId="68A5F394" w14:textId="77777777" w:rsidTr="00363F0E">
        <w:trPr>
          <w:trHeight w:val="320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7A57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D7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Family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5E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0B7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Uniprot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5D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CB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β (95% CI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6C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Adj.p-val*</w:t>
            </w:r>
          </w:p>
        </w:tc>
      </w:tr>
      <w:tr w:rsidR="00363F0E" w:rsidRPr="009E05A4" w14:paraId="490ACE7F" w14:textId="77777777" w:rsidTr="00363F0E">
        <w:trPr>
          <w:trHeight w:val="320"/>
        </w:trPr>
        <w:tc>
          <w:tcPr>
            <w:tcW w:w="22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6A8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protein HSP 90-beta-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91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FC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3P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FB84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7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A4E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A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697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0CC031CF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EA0AB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E758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A42BC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36C23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8C61F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AB02C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DAA38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7D5DA4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4439BC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BC09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8C0407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2756B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DB539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C79BB7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870 (0.206 ; 1.53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0C744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2951F90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223B3C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B3C4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182CD0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20174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CEF255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D77C5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72 (-0.387 ; 0.731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BB0AA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6D9142A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DE877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Heat shock protein </w:t>
            </w:r>
          </w:p>
          <w:p w14:paraId="4A49F9C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be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018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5AAF6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AC107B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823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A50D8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A9F15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B1D2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1350B5F4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0E766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6179A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E841D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776B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950EE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CE85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9CE02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372D5A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A610D8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50131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2F90B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72EDBE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BB6C7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E10FF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801 (0.128 ; 1.47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5582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2C14E8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77B19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90CE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6613D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B92EA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E48509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74773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43 (-0.525 ; 0.61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CA23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CE84F14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CEE67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Heat shock protein </w:t>
            </w:r>
          </w:p>
          <w:p w14:paraId="00F7783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alph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CA3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5B437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A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D07A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790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1EF0B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A897E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AF15E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180283D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72E9E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F19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1126A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A88819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1E0D3C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2943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7491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4F3D76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3894A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F2E7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59A6B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01A1C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4D2E3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976C6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37 (0.06 ; 1.41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1E06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4501C9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99C0E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DC44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73188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2529C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65C96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1620B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77 (-0.647 ; 0.492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DBBF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3DA90C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0650E9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protein HSP 90-beta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ED92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8282A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4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7F691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93734F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5F773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6A8E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34557FA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2F0FC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6B5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C3418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AC997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88E0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1FE9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E167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AF6C36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F0FC4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ED570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E2FFA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1AA47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C74F1C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6C25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76 (0.102 ; 1.45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75E5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873E57A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7B31A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0EDF7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EA02B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1A45D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99165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0FA0D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13 (-0.556 ; 0.582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BB60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ACFED5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13754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lastRenderedPageBreak/>
              <w:t>Heat shock cognate 71 kDa prote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B79A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8C162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DFB27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114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72585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58148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2393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7D27997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5D218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0588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7596DC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CD53A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B3A6D0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746FC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2D7D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E9A9FC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33813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41730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EE6E8B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B7AF3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6E9A2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070E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819 (0.143 ; 1.5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D20F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E9CF0D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CEF8F3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73F8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72CD72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E4643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89045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B7BA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41 (-0.430 ; 0.711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13331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1D554E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5CF50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70 kDa protein 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4B53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DD06E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02D475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706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41709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D0C01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E9F1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5CA4B18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0265BA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9647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24281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C7C437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634F9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5C67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9AB87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832520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53AAC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E966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30EC6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8E4A9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738310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BD80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26 (0.048 ; 1.4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773B7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EF4A4F9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D8196A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7E7D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2A6835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908C7F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0EC2D3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F8F72C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62 (-0.634 ; 0.51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93EC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CD487EB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A69C7B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70 kDa protein 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206B1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1B810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7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D63368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4874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22F8F7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9ECD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9316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6856382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06F2F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8853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CF986B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BB2C9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4D7704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7FC3A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DE2C4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AA6E15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EB5E4C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1746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F02B3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5A0CD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500D5C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C16D7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39 (0.046 ; 1.43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AD050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955847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F1FB3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4385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F68D2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35272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CF7582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7FE815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28 (-0.612 ; 0.557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814C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566158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0C7A2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B95B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305CE8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0D1F57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DMV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1C187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87F63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76BE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679FB60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8557C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90FA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EDAED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FDD42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63F4A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520A2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38303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3AD4324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5162B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8B6BC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5B374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08D56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92DA7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78C04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37 (0.053 ; 1.42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4B0F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B62DA6D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8F5A7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2B8B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8973F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D6A1AE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A981B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70D8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08 (-0.585 ; 0.569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6128B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8BB902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A62766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protein HSP 90-beta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5B3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E996F1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2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F46C5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911CA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986E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4D9E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4E3B65E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E96F3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FFB7F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04182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C3962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07C84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3EB867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ED3C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1AB13D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7C0DC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DCEF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2DE86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DD249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755E4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1F9F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39 (0.059 ; 1.42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526197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50C7B0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B24E8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F3EA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56B43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EFACB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6597E9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5ACF5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40 (-0.534 ; 0.61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F932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B77464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AD8DC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beta-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9B07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mall HSPs/HSPB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26962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B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FF947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479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942705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DD4A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2B480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2B17255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9CFF6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3BC4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1E4CA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146F3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A059FD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4D1533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3B68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267867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20042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0569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DC028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FDF115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BAA0C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B163E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41 (0.072 ; 1.41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63D82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18775C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89D5A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AE0B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AEDB30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BF8E1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5FBC8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73831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03 (-0.460 ; 0.667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CBB9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3F4109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4BE1A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Endoplasm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0D63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89F8D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B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BF6C7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462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5447B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37D3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65D6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420734F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52CD1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231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EDB2D5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96679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B4C63B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9A7A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C0A8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2845D7F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98727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F85A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2A63B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E4EB1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C0608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E8AFD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12 (0.026 ; 1.4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B15E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58648A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B03C60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D0BB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4C1AF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57DFBA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D2D2F0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712F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22 (-0.556 ; 0.6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1B332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F8C29E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B9E98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B member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483C9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44963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B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E687B7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UDY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954D3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3B19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17EA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5F6D641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F2FA6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200A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2352C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CFA58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B33C35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BDA932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F3360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D294E2F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2A6B3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34D5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5E448D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1CC4B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582320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EC622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84 (-0.210 ; 1.18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9109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B1D1E4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4A91C4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AE49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74963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5740F3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07977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F672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295 (-0.881 ; 0.291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F4F30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B78541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71F5A7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tress-70 protein, mitochondri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F5F4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C57EA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9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3C885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3864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EA430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BF6477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1338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46</w:t>
            </w:r>
          </w:p>
        </w:tc>
      </w:tr>
      <w:tr w:rsidR="00363F0E" w:rsidRPr="009E05A4" w14:paraId="4502850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23DE05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D49D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9B6E2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80D83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97B715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FB8D3C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5578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D58BF8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CB5EF4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AA38A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F4D78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A017D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636A2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90DC6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99 (0.005 ; 1.39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12266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349683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0B92E4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306F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C4551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A48B0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1A9CC7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A16CB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03 (-0.588 ; 0.582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B380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E9195A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22FB1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A member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A89D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1B536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A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00B2C2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6088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7AA90E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5854C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B9D7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73</w:t>
            </w:r>
          </w:p>
        </w:tc>
      </w:tr>
      <w:tr w:rsidR="00363F0E" w:rsidRPr="009E05A4" w14:paraId="36AF949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226E5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417A2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FF76C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212F7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CAE0B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F056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C376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DFFD5A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8E453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709F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DB1D5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A63DE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4525A1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6566B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22 (-0.127 ; 1.17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8D26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7AC01A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AB396F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B3903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1B186C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28D05A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71E53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1893B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52 (-0.699 ; 0.395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089E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DE5DD1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CC815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lastRenderedPageBreak/>
              <w:t>Heat shock protein 75 kDa, mitochondri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F33A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81FC41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RAP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5B353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1293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B8E5A8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F33CC6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492A3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73</w:t>
            </w:r>
          </w:p>
        </w:tc>
      </w:tr>
      <w:tr w:rsidR="00363F0E" w:rsidRPr="009E05A4" w14:paraId="1B17876B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65FBC6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CACD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C2EEF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FB80F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33C4F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BC2F4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5C4D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A8A977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0B2D7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EF37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F4339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11402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7B41B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8ACE0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18 (-0.173 ; 1.21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D16E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A891844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1E0DF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DDED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EE1BE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525F7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4244C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FA2B9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203 (-0.786 ; 0.38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AC99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2847990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874C9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-related 70 kDa protein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74B3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F11DE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B85A4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5465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10058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55AE3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AFACCA" w14:textId="2D5E4094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8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</w:tr>
      <w:tr w:rsidR="00363F0E" w:rsidRPr="009E05A4" w14:paraId="7EBC22C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F384D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01E6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9E9BE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2E91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07FCD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1F50A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995E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CDA108D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28FE9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EB10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5E4D4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6B3FA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18FB7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191D28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86 (0.004 ; 1.37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0E47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B46F14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4B9F8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83A7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ECE29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627983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808170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6945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31 (-0.444 ; 0.706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68E5D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DB7CD2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BA402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Heat shock protein </w:t>
            </w:r>
          </w:p>
          <w:p w14:paraId="4E064E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alpha A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FCA2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0E5FF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A2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297D2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1456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56CD9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BD931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053B1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81</w:t>
            </w:r>
          </w:p>
        </w:tc>
      </w:tr>
      <w:tr w:rsidR="00363F0E" w:rsidRPr="009E05A4" w14:paraId="3060D9B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F45F9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89527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12E9F6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4A57D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BC1A8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6B456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ACDB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A1B1389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E8CF3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730E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9048DE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EC3B95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5AA3F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46BC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48 (-0.042 ; 1.34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ACBE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CC3EFA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BC96D2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6E1B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01796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3E269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FF9E6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0FE47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40 (-0.542 ; 0.621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C2A8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87D9CB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3CDD1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2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460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95418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2A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A39FD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4330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DCBFE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5F6A1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93DC7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81</w:t>
            </w:r>
          </w:p>
        </w:tc>
      </w:tr>
      <w:tr w:rsidR="00363F0E" w:rsidRPr="009E05A4" w14:paraId="10C40F1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5F2105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6AB1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22C377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559886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6D1E6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84A0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847D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1BD718B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C834E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ED5B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53A3B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618E60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43CB37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BCD2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63 (-0.131 ; 1.26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7857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FA9ED9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BB9AF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94381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A389A9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88FF4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59F70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09D66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03 (-0.688 ; 0.48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81A5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DF7CBC0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50B80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protein HSP 90-alpha A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42D0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F5132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A5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0F5C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G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D6084E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AD78B4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1086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33</w:t>
            </w:r>
          </w:p>
        </w:tc>
      </w:tr>
      <w:tr w:rsidR="00363F0E" w:rsidRPr="009E05A4" w14:paraId="74928C0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65084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F817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D9D78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D36FD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19649E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D9D80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4914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5C3435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5123A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65256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E59B7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2E4F2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43405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AB1AC9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34 (-0.370 ; 1.04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4352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5092D7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EFA4E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A510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E6B7A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C4A31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55D66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B2074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309 (-0.903 ; 0.285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7394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D09B3E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C21E5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lastRenderedPageBreak/>
              <w:t>60 kDa heat shock protein, mitochondri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7DA7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haperonins (HSPE/D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E838E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D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80C977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080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61C832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EDF78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4C5F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54</w:t>
            </w:r>
          </w:p>
        </w:tc>
      </w:tr>
      <w:tr w:rsidR="00363F0E" w:rsidRPr="009E05A4" w14:paraId="524FFE9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848BC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7B25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45D1B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2E545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0A376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F3B1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4A45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865000A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1E7E7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9922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5C26F0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F2AFB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F08A6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9F3ED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45 (-0.161 ; 1.25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5E9E0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3E951B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5BF53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F252F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6660A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3B272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FE8BB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7FBD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49 (-0.644 ; 0.547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D8D1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0DB59EF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8EFF6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10 kDa heat shock protein, mitochondri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D907F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haperonins (HSPE/D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913C3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E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63E3DD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6160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CD72E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62E5C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E601A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81</w:t>
            </w:r>
          </w:p>
        </w:tc>
      </w:tr>
      <w:tr w:rsidR="00363F0E" w:rsidRPr="009E05A4" w14:paraId="066AB16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A160A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AFFA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C3940D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B7958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46774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5AD43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7555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4C594A4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623D0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0C08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3B0E8E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4E3E46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5BDE7E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769A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52 (-0.150 ; 1.25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EC0D4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18855F0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AE40E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FEC4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DC386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1073B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D7675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47D30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16 (-0.575 ; 0.608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9119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9B3E22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655CA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Endoplasmic reticulum chaperone BiP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335E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1C9DC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5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58186E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1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C58AD7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1048B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70018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81</w:t>
            </w:r>
          </w:p>
        </w:tc>
      </w:tr>
      <w:tr w:rsidR="00363F0E" w:rsidRPr="009E05A4" w14:paraId="6E8D244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4F702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1D36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2C748F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246F57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7437F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7FC80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B8B8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0B810AF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7B5D2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5176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12B36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1D4D6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D3709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37FFA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66 (-0.132 ; 1.26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C78E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DD0E81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064BAA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5971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96558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0040E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6A7F5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8229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14 (-0.475 ; 0.70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1514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8B0244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263CCD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beta-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B50B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mall HSPs/HSPB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19923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B8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AE3850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UJY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572C0A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E5469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8822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81</w:t>
            </w:r>
          </w:p>
        </w:tc>
      </w:tr>
      <w:tr w:rsidR="00363F0E" w:rsidRPr="009E05A4" w14:paraId="02F967C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86BA2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FE1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796D3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041DD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D55D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748E5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DA18E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5694C5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50EF05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2648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CA5A43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9996E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E3212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0904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499 (-1.170 ; 0.172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8737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FA1953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3A1B4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8F48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CE469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1BB73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F3C7F6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EF122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366 (-0.932 ; 0.2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9895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30FA957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4E5E2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-lik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2F36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85BB1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L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0BD7E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3493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09C07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CC7B3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17E7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81</w:t>
            </w:r>
          </w:p>
        </w:tc>
      </w:tr>
      <w:tr w:rsidR="00363F0E" w:rsidRPr="009E05A4" w14:paraId="3ABD720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AE04AB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9E4B3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8B801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60F1B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CAE8E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FAA95B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8790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205C3A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0CD5A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19A5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FF9A9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7E27DF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70672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D6CEE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45 (-0.151 ; 1.24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12DF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4FDD0AD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22EF9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374F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7E21C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86EC0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BCDFA4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0717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76 (-0.510 ; 0.662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9061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D3D7B3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83B545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Heat shock protein beta-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2053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mall HSPs/HSPB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E34BA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B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7E1B6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1455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9328F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3BF2F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EA57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65</w:t>
            </w:r>
          </w:p>
        </w:tc>
      </w:tr>
      <w:tr w:rsidR="00363F0E" w:rsidRPr="009E05A4" w14:paraId="71F21B8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AABE6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AA7B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A579D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E43EDE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F09D1C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C11D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3850A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12AF09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01640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A581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867FE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892AD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E17F5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838BB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88 (-0.326 ; 1.1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C406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0A1AE3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75C55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48F36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5ADAE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31D6A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A8CBD7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44D8B2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18 (-0.720 ; 0.484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98167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76955A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5A635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utative endoplasmin-like prote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53B3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A1DFF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B2P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BD7029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28B0C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66E7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65C5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65</w:t>
            </w:r>
          </w:p>
        </w:tc>
      </w:tr>
      <w:tr w:rsidR="00363F0E" w:rsidRPr="009E05A4" w14:paraId="696C4C2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F0799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6CE5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745A5C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5F5D7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3678D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6B150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1E5D6C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12AB455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AB179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539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8DB80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E44F4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CC330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318E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95 (-0.221 ; 1.21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26393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3BF0ABB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E5500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11CB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BC394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91BE20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DBADA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461C2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86 (-0.518 ; 0.69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A8E75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ED834A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30B8EE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70 kDa protein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7563F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B8902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22647F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3493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1A324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ACC3D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A52DB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65</w:t>
            </w:r>
          </w:p>
        </w:tc>
      </w:tr>
      <w:tr w:rsidR="00363F0E" w:rsidRPr="009E05A4" w14:paraId="1537C97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768BC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1C8E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A8DCC5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CE40D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3D86C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0C374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BB51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2AE855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83969C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9B8E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3BA49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1CB08BD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BF06C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907D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31 (-0.384 ; 1.05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E73A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E445394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C3F3E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4E1F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6D28B6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DDFD1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E8265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B6F2B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69 (-0.772 ; 0.434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F59A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D02CA23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E472F6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B member 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F3608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2CC20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B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C02AE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2568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DFAF9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03ACE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5543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77</w:t>
            </w:r>
          </w:p>
        </w:tc>
      </w:tr>
      <w:tr w:rsidR="00363F0E" w:rsidRPr="009E05A4" w14:paraId="0A397F1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F11AEA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65318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0929D6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50B00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2303A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F3C556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4F45E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AC99246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ACD7C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3ACB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2960D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1867C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F6251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9E42F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40 (-0.220 ; 1.10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8614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F9A189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1FD85F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09E67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44DA6B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A54F7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89C06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A095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89 (-0.468 ; 0.645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560F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0147A9B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5AD62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2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A1AF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0E972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2B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6E205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6MM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7EDB2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4F2C8F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95C0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36</w:t>
            </w:r>
          </w:p>
        </w:tc>
      </w:tr>
      <w:tr w:rsidR="00363F0E" w:rsidRPr="009E05A4" w14:paraId="070879F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CB07F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725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5109D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80CE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D8D587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286C4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A098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1FBA56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B3CBD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4EC6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D21E6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887553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ADCD9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9C57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41 (-0.277 ; 1.160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68E73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877E31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E04542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1D34D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67FBE7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DBAD0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2D1D66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71ABE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28 (-0.478 ; 0.734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F4D02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6BD262E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A500B5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lastRenderedPageBreak/>
              <w:t>DnaJ homolog subfamily C member 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D04A4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0BF0D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C1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C82CE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NVH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145F0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3611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AF1B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13</w:t>
            </w:r>
          </w:p>
        </w:tc>
      </w:tr>
      <w:tr w:rsidR="00363F0E" w:rsidRPr="009E05A4" w14:paraId="04E7588D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16E81E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7AA1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68944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B06A5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90A52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C0E42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C7ED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2A33038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A3CC7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CAE9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B5D898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E71B5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B5CC2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0ABED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389 (-1.110 ; 0.33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9D4D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1BA453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97D850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65F9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62B03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B3DD3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DEA6A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50FD7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35 (-0.743 ; 0.47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2814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907D2E2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1FD38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4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6890F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288E5FA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4L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8F735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9575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EC56D7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70576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CC5C9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13</w:t>
            </w:r>
          </w:p>
        </w:tc>
      </w:tr>
      <w:tr w:rsidR="00363F0E" w:rsidRPr="009E05A4" w14:paraId="696BD7E1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C3208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881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17FD92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5F17E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C9835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63D372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AE36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2336EED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6945C77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26D0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91CCFD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15DB3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2B3C4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993D6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78 (-0.435 ; 0.991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DE480F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A09A6FC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0A3337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E960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393160A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6550EE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82A7F6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1665C1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89 (-0.690 ; 0.51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03CE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BD1984A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F57D7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105 k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E309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BF75C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H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B9A45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259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87212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3393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F3AA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31</w:t>
            </w:r>
          </w:p>
        </w:tc>
      </w:tr>
      <w:tr w:rsidR="00363F0E" w:rsidRPr="009E05A4" w14:paraId="3DB0FD6B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2CC177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ADF0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7DF4F8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9E580A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4855DD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B6CB1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9866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E483B69" w14:textId="77777777" w:rsidTr="00363F0E">
        <w:trPr>
          <w:trHeight w:val="320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9F6C6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2E5F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shd w:val="clear" w:color="auto" w:fill="auto"/>
            <w:noWrap/>
            <w:vAlign w:val="center"/>
            <w:hideMark/>
          </w:tcPr>
          <w:p w14:paraId="5D15BC3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5E218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DCDA3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4FA6E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36 (-0.581 ; 0.853)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E7DE4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F71620A" w14:textId="77777777" w:rsidTr="00363F0E">
        <w:trPr>
          <w:trHeight w:val="320"/>
        </w:trPr>
        <w:tc>
          <w:tcPr>
            <w:tcW w:w="22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C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A4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52E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EF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CE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DE3D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98 (-0.802 ; 0.407)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AE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</w:tbl>
    <w:p w14:paraId="5BCACB16" w14:textId="0A4B124E" w:rsidR="00E87C68" w:rsidRPr="006F27CE" w:rsidRDefault="006F27CE" w:rsidP="006F27CE">
      <w:pPr>
        <w:rPr>
          <w:rStyle w:val="tabeltextheadlineChar"/>
          <w:rFonts w:ascii="Times New Roman" w:eastAsia="Arial" w:hAnsi="Times New Roman"/>
          <w:b w:val="0"/>
          <w:bCs/>
          <w:sz w:val="24"/>
        </w:rPr>
      </w:pPr>
      <w:r w:rsidRPr="009E05A4">
        <w:rPr>
          <w:b/>
          <w:bCs/>
          <w:sz w:val="24"/>
        </w:rPr>
        <w:t>*</w:t>
      </w:r>
      <w:r w:rsidRPr="006F27CE">
        <w:rPr>
          <w:rStyle w:val="tabeltextheadlineChar"/>
          <w:rFonts w:ascii="Times New Roman" w:eastAsia="Arial" w:hAnsi="Times New Roman"/>
          <w:b w:val="0"/>
          <w:bCs/>
          <w:sz w:val="24"/>
        </w:rPr>
        <w:t>Adjusted for multiple coparisons.</w:t>
      </w:r>
    </w:p>
    <w:p w14:paraId="0DDDE057" w14:textId="77777777" w:rsidR="00E87C68" w:rsidRPr="006C7E7A" w:rsidRDefault="00E87C68" w:rsidP="00E87C68">
      <w:pPr>
        <w:spacing w:after="0" w:line="240" w:lineRule="auto"/>
        <w:jc w:val="left"/>
        <w:rPr>
          <w:rStyle w:val="tabeltextheadlineChar"/>
          <w:rFonts w:ascii="Times New Roman" w:eastAsia="Arial" w:hAnsi="Times New Roman"/>
        </w:rPr>
      </w:pPr>
      <w:r w:rsidRPr="006C7E7A">
        <w:rPr>
          <w:rStyle w:val="tabeltextheadlineChar"/>
          <w:rFonts w:ascii="Times New Roman" w:eastAsia="Arial" w:hAnsi="Times New Roman"/>
        </w:rPr>
        <w:br w:type="page"/>
      </w:r>
    </w:p>
    <w:p w14:paraId="13F418D0" w14:textId="4A36EBE3" w:rsidR="00E87C68" w:rsidRDefault="00E87C68" w:rsidP="00E87C68">
      <w:pPr>
        <w:pStyle w:val="tabeltextheadline"/>
        <w:rPr>
          <w:rStyle w:val="tabeltextChar"/>
          <w:rFonts w:ascii="Times New Roman" w:eastAsia="Arial" w:hAnsi="Times New Roman"/>
          <w:b w:val="0"/>
          <w:bCs/>
          <w:sz w:val="24"/>
        </w:rPr>
      </w:pPr>
      <w:r w:rsidRPr="009E05A4">
        <w:rPr>
          <w:rFonts w:ascii="Times New Roman" w:eastAsia="Arial" w:hAnsi="Times New Roman"/>
          <w:sz w:val="24"/>
        </w:rPr>
        <w:lastRenderedPageBreak/>
        <w:t>Supplementary Table 2.</w:t>
      </w:r>
      <w:r w:rsidRPr="009E05A4">
        <w:rPr>
          <w:rStyle w:val="tabeltextChar"/>
          <w:rFonts w:ascii="Times New Roman" w:eastAsia="Arial" w:hAnsi="Times New Roman"/>
          <w:sz w:val="24"/>
        </w:rPr>
        <w:t xml:space="preserve"> </w:t>
      </w:r>
      <w:r w:rsidRPr="009E05A4">
        <w:rPr>
          <w:rStyle w:val="tabeltextChar"/>
          <w:rFonts w:ascii="Times New Roman" w:eastAsia="Arial" w:hAnsi="Times New Roman"/>
          <w:b w:val="0"/>
          <w:bCs/>
          <w:sz w:val="24"/>
        </w:rPr>
        <w:t>Results from linear regressions models comparing each protein evaluated in human posterior interosseous nerves in T1D, T2D, and controls, adjusting for age, sex, and BMI.</w:t>
      </w:r>
    </w:p>
    <w:p w14:paraId="38043BA8" w14:textId="77777777" w:rsidR="009E05A4" w:rsidRPr="009E05A4" w:rsidRDefault="009E05A4" w:rsidP="009E05A4">
      <w:pPr>
        <w:pStyle w:val="tabeltext"/>
        <w:rPr>
          <w:rFonts w:eastAsia="Arial"/>
        </w:rPr>
      </w:pPr>
    </w:p>
    <w:tbl>
      <w:tblPr>
        <w:tblW w:w="12639" w:type="dxa"/>
        <w:tblInd w:w="175" w:type="dxa"/>
        <w:tblLook w:val="04A0" w:firstRow="1" w:lastRow="0" w:firstColumn="1" w:lastColumn="0" w:noHBand="0" w:noVBand="1"/>
      </w:tblPr>
      <w:tblGrid>
        <w:gridCol w:w="2058"/>
        <w:gridCol w:w="1863"/>
        <w:gridCol w:w="1567"/>
        <w:gridCol w:w="1562"/>
        <w:gridCol w:w="1417"/>
        <w:gridCol w:w="2693"/>
        <w:gridCol w:w="1479"/>
      </w:tblGrid>
      <w:tr w:rsidR="00363F0E" w:rsidRPr="009E05A4" w14:paraId="1E4B78D6" w14:textId="77777777" w:rsidTr="00363F0E">
        <w:trPr>
          <w:trHeight w:val="320"/>
        </w:trPr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A7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Nam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4F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Family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59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8B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Unipro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67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267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β (95% CI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9C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b/>
                <w:bCs/>
                <w:sz w:val="24"/>
              </w:rPr>
            </w:pPr>
            <w:r w:rsidRPr="009E05A4">
              <w:rPr>
                <w:rFonts w:ascii="Times New Roman" w:hAnsi="Times New Roman"/>
                <w:b/>
                <w:bCs/>
                <w:sz w:val="24"/>
              </w:rPr>
              <w:t>Adj.p-val*</w:t>
            </w:r>
          </w:p>
        </w:tc>
      </w:tr>
      <w:tr w:rsidR="00363F0E" w:rsidRPr="009E05A4" w14:paraId="655D6DCE" w14:textId="77777777" w:rsidTr="00363F0E">
        <w:trPr>
          <w:trHeight w:val="320"/>
        </w:trPr>
        <w:tc>
          <w:tcPr>
            <w:tcW w:w="20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6D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Putative heat shock protein </w:t>
            </w:r>
          </w:p>
          <w:p w14:paraId="2AD1639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beta-3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C6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38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3P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B4BA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CA0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C3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F1C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50AEA695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C4A64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CEF4B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33827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C5C0D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C8C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4FEE93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616B87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0F6F82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73992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6BCA39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DDC4F7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7E154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8234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370A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62 (0.040 ; 1.48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A768C7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48ADF1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D9A20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CE9E4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3ECA5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88F53D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1490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AAB8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267 (-0.371 ; 0.90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556F8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97B160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E9D5E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cognate 71 kDa protein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638A8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6AD330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D8C20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114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C9050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D3C9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DA68C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04BC98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20908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F8977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7BD85A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CBDB2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13B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02D9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F9C0A8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75D6EED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67E67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A5498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A72DBA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3615A3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F44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889A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65 (0.024 ; 1.51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8EB90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69A453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67560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FF95AA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C177A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BBEC0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ED5E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41C6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85 (-0.470 ; 0.8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81E7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5A2435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75DCE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Putative heat shock protein </w:t>
            </w:r>
          </w:p>
          <w:p w14:paraId="64D48D4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beta 4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93CDD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EFCB40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4P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F9427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A64F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C9102C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D8801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15BFE3E0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CFE1D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BB3EB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05F49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28140D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A0A9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9C44E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6938E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73FDCD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D95CD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6EF4DD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58AF3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EB8A5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BA42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A6A26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00 (-0.030 ; 1.43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0D2EF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E85CD1A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807E6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21F67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9C6B8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795E1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FED5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A4DB5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49 (-0.596 ; 0.69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BB96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40E1D0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E1A36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protein HSP 90-beta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EABFD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71C1F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CF9285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82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8E47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65A9B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8CC9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1DD2A61D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C7DA95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BD5F66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A5A7C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6EAA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0A7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EB21C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414D2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EEEB1D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53B573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08E9B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9F222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919BE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0DF7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AAD23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88 (-0.040 ; 1.42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D17E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6F63880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62A626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30E9B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2792E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DF014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4F8F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31A40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31 (-0.512 ; 0.77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BADD5F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41D21B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EE2635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Putative heat shock protein </w:t>
            </w:r>
          </w:p>
          <w:p w14:paraId="0E09B61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lastRenderedPageBreak/>
              <w:t>HSP 90-beta 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59BF7D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7E9D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B2P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3699D7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B7D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AA906D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30865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4573270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CA466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9EB7C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A1ADA0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32B2E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4725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938CE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922571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E268DCA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DAC268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05003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8A637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BAB470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D165A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351F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62 (-0.075 ; 1.40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E9390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88CB752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81A7A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ADEB9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D7282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CF91D9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F00B0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E322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81 (-0.571 ; 0.73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E178D1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605E87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961AA5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beta-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2CFC3F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mall HSPs/HSPB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79E7D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B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63CBC1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47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9A87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9171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6BFC56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634BF29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BB355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9DC36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020CA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4F7990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B756A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8304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346EF0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F14FF3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3A6AD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C5614E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D6C40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CF627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02E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D528D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41 (-0.077 ; 1.36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8ED9F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F62B43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38F51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C4691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A390E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9F5BF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8D5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BD13C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49 (-0.485 ; 0.78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7BF42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B8F8E5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8A8A38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Heat shock protein </w:t>
            </w:r>
          </w:p>
          <w:p w14:paraId="789674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alpha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EFD08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C47C23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A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7F3A4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79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DBCB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3DE1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B35D7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7625A2B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D545C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85FEE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35356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F1C2B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BF617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0BEB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96734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53EE46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32A03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DD35F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0F7C3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C1E6F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A03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8737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26 (-0.098 ; 1.35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F9795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9CF99B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8CC14F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84DE6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F9B5B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60B62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D789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B4B8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02 (-0.638 ; 0.64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CD386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0669025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C4980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Endoplasmin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AE34CA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D006CA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B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453F45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46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D098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68CF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EB494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2E13D2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9B4983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0400F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8C8C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F0377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5DB5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2BB40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1F22E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6AED79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5F3B06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0C216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0F89F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D11CF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4938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04781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53 (-0.099 ; 1.40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4B249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7B253E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C924A5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33B07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A9CC6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B6590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7679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2662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77 (-0.587 ; 0.74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6B4F89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E6F409A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F4ADA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-related 70 kDa protein 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5B8E8B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1C503E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E32C6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546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7D3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81A1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153FF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22D9D64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D0DFC7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C9BEA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477F4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8F511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E9F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39CA7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970437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2FBB42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9FEEA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38319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690D7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4356F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018A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8F2D3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43 (-0.102 ; 1.39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5B55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522B94B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D3BBE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80319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A01BE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00031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E727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2A0F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47 (-0.513 ; 0.80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52D47A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28FF39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02B54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70 kDa protein 7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9492B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71E345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7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CCACC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487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0C51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A84F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618DF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2164ADB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7804D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01AE49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2BF6D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4E298A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6E4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81BE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99FCA0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877B08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C42850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EF562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6C58C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3A097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EF8FA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667E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46 (-0.112 ; 1.40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72CB0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A3ACA4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2BB76A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CC459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3A027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22543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8E76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7265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58 (-0.611 ; 0.728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9A641E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DB0B6D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C6EE8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B member 4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5E1EBE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722C9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B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CA612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UDY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8DB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AD95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3743F6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51F9F10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F635C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1D8DC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7809B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BCAFD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5D95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48F0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B99AF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837BEE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C9FDA1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B7E10E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5A328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5510DA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5AA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F404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75 (-0.270 ; 1.22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0B343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74C12B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DA37E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42D97F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42C8B7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BF03E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A0A3C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B8B12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261 (-0.92 ; 0.398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AC5BD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6A41840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C768E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beta-8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B387D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mall HSPs/HSPB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13969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B8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29CBA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UJY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9E84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5A428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DE71F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43D34C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04348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04932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32438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F9EA08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807F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B234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CCD8A3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7CB345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B1DAD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CA3409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DF1A3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A2477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8FA1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3F130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570 (-1.280 ; 0.143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8008A6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F6DAFE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9A4B9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F6EB0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46BC4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54F6F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731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95C0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265 (-0.895 ; 0.36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4C332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E31F82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E021B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70 kDa protein 6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1E769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5BDC0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B9198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70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9BE7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1DC50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38FC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C5ED98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E0975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BEFF22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F2977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4E0A9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4E77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F0E5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71219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D4BDAE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DCBFB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58A35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23C4F1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EB28D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216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602CC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14 (-0.127 ; 1.35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A89389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6895D4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219D4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3E7803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32E5A8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453CE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F70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EFFC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62 (-0.592 ; 0.71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F6F1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A2B3B4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ECC4E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A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EE979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DD6A0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DDFC1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0DMV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CA55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FF7F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BDC36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69C230AB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78E13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08431E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A7BF7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0DCC3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38EFF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5B97F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4B047E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7D831B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9D1F7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7061D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09913A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B9471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CB32E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6D58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00 (-0.140 ; 1.3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97E282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2BB735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BF844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E760C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1DCABF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9BEC2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2E298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FCD1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09 (-0.546 ; 0.76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DB98F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A5C09D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C4569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Putative heat shock protein HSP 90-alpha A5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DFEDE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5ABCB1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A5P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A9A25D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G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A7A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321D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7A64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1929727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7F1E7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63AB4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531EC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73C3F9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609E5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A7F7B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3A7F1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54F4FB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618F70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6CAAA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80C33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731895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6E411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C5016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74 (-0.392 ; 1.1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FD18E5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881B10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EB2EA3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0D010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91CAE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6866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193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363E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354 (-1.030 ; 0.32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F569AE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A0A763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270AE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 xml:space="preserve">Heat shock protein </w:t>
            </w:r>
          </w:p>
          <w:p w14:paraId="07D62E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SP 90-alpha A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EB7CD3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C48C3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AA2P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E93E1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145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3CF1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6C1A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074C0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1B9EAA9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E6737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8BA20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77A43E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88C7E2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0EB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E36F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B99BE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C07247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10302D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B912E2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A54B0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F3C9E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B01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C881A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8 (-0.160 ; 1.3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EA99D5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4F663F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90E08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A6BBD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24276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ABB52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FD8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543428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62 (-0.598 ; 0.72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F076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D1919C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B6539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tress-70 protein, mitochondrial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54F02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3305C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9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150ADE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386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2CC4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37F033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255B54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4D37C02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6FF84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3814D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27DDE2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1C05D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78C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38902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E375E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D99B460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ED47A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869A0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2C42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806811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927F6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2E99E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74 (-0.163 ; 1.31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7F42E1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0C7E3A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CA9964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0F7D02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DF858C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B71CA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534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47CE6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54 (-0.597 ; 0.70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72D0F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D0DB20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F757FE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10 kDa heat shock protein, mitochondrial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9B8423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haperonins (HSPE/D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CD03A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E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B619A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616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73FF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2E66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206E1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2E810095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1735EC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207E6E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3170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7AA42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CF7A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A0DC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090CF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A404FDA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60024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E9484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2A8AF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6DF8E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2D28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8303E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27 (-0.225 ; 1.28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FBABF0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B49459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04461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A537BE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FC490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2EF15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CB2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1D073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18 (-0.547 ; 0.783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118B0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CA5B21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4FEF67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utative endoplasmin-like protein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440FE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C81AF6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B2P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33F22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58FF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DE21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CA632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809023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3AB256A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BAE27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330F89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8BE5A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99290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B2D3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56FD4A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88F1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6AE8E4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6B298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C8CDA6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2A312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50F99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777E4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3422A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14 (-0.250 ; 1.28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0A721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A8DC51A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19643B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CAFB2B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B68196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3A284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5735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DE6AC6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18 (-0.693 ; 0.657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3FB4B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A773FB0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BCF335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Endoplasmic reticulum chaperone BiP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6F2441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72BD16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5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70CE6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1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005C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F26C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6C3393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6080085E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BD2FF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8A882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39592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C23B4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DC72F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43455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52751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F90D8A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ACDF6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A8701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844C05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0947F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E3E2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7AA69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16 (-0.239 ; 1.27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E43F16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BA0DAD2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2D46F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AC99D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9B6B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C6F04A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12DC5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9C466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09 (-0.558 ; 0.77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52871C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CD563F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4F77EB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2A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5C5C0F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E88DF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2A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3F909A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433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3E21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34B2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61FA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5A5E366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167C5E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52109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F83306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E5D6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51DF1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E7F6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AF6D5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422C4E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B5B14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02FF8A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6214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CAAEF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A2E25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D27BD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83 (-0.272 ; 1.2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5E382E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A410FF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4E856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04236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739ACF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AACAF0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C3BC6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920C6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56 (-0.723 ; 0.612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3A19E4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CD63C2D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D0E1C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60 kDa heat shock protein, mitochondrial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1765B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haperonins (HSPE/D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B230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D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30CB2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108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A574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636E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52C3A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6FB9166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1CF6A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D294CC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472BDD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0E8C0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7B76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83DD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CC43F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48B0DC0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A9EA62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358C32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F4407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FDD29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8366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612FE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83 (-0.273 ; 1.2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2BE2B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DD09882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59B65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59694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CBC6F4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405DB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CB15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030D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51 (-0.719 ; 0.618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D8DA3C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EC7E2D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67761D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2B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CF1017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4D2314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2B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EBA7F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6MM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AE4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9B33CB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9723E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0F756D6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5564F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B3617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52332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2242D78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2936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EED0C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B13537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623B642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6F296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39311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C1CCEA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8320AE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D93F8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66B80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14 (-0.266 ; 1.29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FF49C7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CA18B0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3313D5D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AFEBCF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9A359B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AB5BE7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88DC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54508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96 (-0.593 ; 0.78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800AA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BC2F3AD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C5FDB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beta-6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47C063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Small HSPs/HSPB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50761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B6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7444A7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145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E985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BD24B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0E5D25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106EDF8B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10B03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E9D7B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A9EA2A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2D265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7A12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2301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13B71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F812AC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8829CF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5CC25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B7C5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C12AB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BDB8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A62331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32 (-0.350 ; 1.21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1BA9F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023614D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953B6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B9845A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BB656C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D2B715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83C7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25B3D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157 (-0.848 ; 0.53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4D5FBA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BCFE9C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8588C9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B member 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816002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F10B1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B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E7E48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256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022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0704D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04D2D4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585</w:t>
            </w:r>
          </w:p>
        </w:tc>
      </w:tr>
      <w:tr w:rsidR="00363F0E" w:rsidRPr="009E05A4" w14:paraId="071D294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247FB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E906A7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550CF3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82A3A1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428C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9E18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C1A46D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8960A2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4C5945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AD77CC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7DAD5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1406F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6C8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7A83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48 (-0.260 ; 1.16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02CFA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46508C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F108D2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904DFB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B0797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D397A5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798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537C5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16 (-0.613 ; 0.638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E3864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1A3C406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30F3B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1-like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A62AD7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6A6C7A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1L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745BBB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349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F2C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A88B1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BF7EF4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28</w:t>
            </w:r>
          </w:p>
        </w:tc>
      </w:tr>
      <w:tr w:rsidR="00363F0E" w:rsidRPr="009E05A4" w14:paraId="1681B01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2A3E15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40975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9F4D7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0ECC5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178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93C6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57CDD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4D7A95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84C3DB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FE9530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6523057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B9488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470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C442E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444 (-0.306 ; 1.19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388740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A9F1AD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088AA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60B65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E3E48E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80BFD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4D15E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4DA3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32 (-0.531 ; 0.79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ECF87F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2A60427D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4D49DD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C member 11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BB819C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0C089A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C1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56DC0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NV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3CF1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AC365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D2047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649</w:t>
            </w:r>
          </w:p>
        </w:tc>
      </w:tr>
      <w:tr w:rsidR="00363F0E" w:rsidRPr="009E05A4" w14:paraId="1A253A3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9E389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92C65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77347D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3D2794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826F6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F7C1F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6670B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B1AB19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137C4B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381C3A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43B68C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62EAFD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BE0D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8E1C0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440 (-1.220 ; 0.344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3EFA1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2CC178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A1C6AE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F3D6FA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2F1A78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BB38BB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0346B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BBDE0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53 (-0.746 ; 0.6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7DCF5B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0C384E1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AB01F1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protein 75 kDa, mitochondrial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1A494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90/HSPC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1DE53B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RAP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93D75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129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C180E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7B8C7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16045F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02</w:t>
            </w:r>
          </w:p>
        </w:tc>
      </w:tr>
      <w:tr w:rsidR="00363F0E" w:rsidRPr="009E05A4" w14:paraId="00BFD972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7CD95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4EE94E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1FD2CCC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50732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301A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66FA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C0FAF2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322DDE2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B058F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F539ED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601D1C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4ED9D5A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E7168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581A3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45 (-0.353 ; 1.04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7EC39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3F3561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BA7195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48505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E200F7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EFDAA6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7F4C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2B003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43 (-0.574 ; 0.659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F63D51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45AEDAB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593A455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DnaJ homolog subfamily A member 2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2B82C8B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40/DNAJ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359D69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DNAJA2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88B143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608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941B6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EC6E4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21D2D2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702</w:t>
            </w:r>
          </w:p>
        </w:tc>
      </w:tr>
      <w:tr w:rsidR="00363F0E" w:rsidRPr="009E05A4" w14:paraId="6F998F1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F5C762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92EEA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37EEB82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5C1BBC4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309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64EF1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2B48E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5325AFEC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112CA1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8DF5CF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BFE92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6037BA9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E608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CA699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313 (-0.355 ; 0.980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2571DF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59D1D5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67DAE21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320D27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D3702F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279682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9CFF9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0583B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37 (-0.452 ; 0.727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920425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43C88C4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77AFBA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  <w:lang w:val="en-GB"/>
              </w:rPr>
            </w:pPr>
            <w:r w:rsidRPr="009E05A4">
              <w:rPr>
                <w:rFonts w:ascii="Times New Roman" w:hAnsi="Times New Roman"/>
                <w:sz w:val="24"/>
                <w:lang w:val="en-GB"/>
              </w:rPr>
              <w:t>Heat shock 70 kDa protein 4L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41605D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4BEC16A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4L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B2EBC7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O9575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033D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D16B1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78927C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899</w:t>
            </w:r>
          </w:p>
        </w:tc>
      </w:tr>
      <w:tr w:rsidR="00363F0E" w:rsidRPr="009E05A4" w14:paraId="458AA5F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FBB8C4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902BC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8FA89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E7EB98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1752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17F0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AE886D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145C056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30E2BA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lastRenderedPageBreak/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1ACA8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7B943B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967704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BA93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1A67C4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50 (-0.705 ; 0.80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6624E2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FBDBC38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94924B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611DBC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628C7E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589600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4C89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E00854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99 (-0.468 ; 0.866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C53A3B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675F30FF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7CEA5E0C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70 kDa protein 4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4626EAE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E0F1D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A4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4E1FEF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P349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FEED9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EEC6D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DAD2B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949</w:t>
            </w:r>
          </w:p>
        </w:tc>
      </w:tr>
      <w:tr w:rsidR="00363F0E" w:rsidRPr="009E05A4" w14:paraId="0B7CC023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9E78EF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5363610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268E539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D28851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7A68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0BEEE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864BB9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FAC5BA4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4BE3A80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77B0E5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850613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EAE630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1AF56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44C6F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08 (-0.650 ; 0.865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F67E4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F3FAEE9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12448E1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6B0C4818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5136B9F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3B889B9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C58A16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F4F112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121 (-0.549 ; 0.79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F3D570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03427F8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0925E98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eat shock protein 105 kDa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0E7D95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70 superfamily (HSPA/HSPH)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2EE48F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HSPH1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0A7132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Q925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F908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78EFF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92BE02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998</w:t>
            </w:r>
          </w:p>
        </w:tc>
      </w:tr>
      <w:tr w:rsidR="00363F0E" w:rsidRPr="009E05A4" w14:paraId="147D39A5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923053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3F8C82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C6BC03D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1CBA923E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892333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Control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4182AB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Ref.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8501D34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317E00C7" w14:textId="77777777" w:rsidTr="00363F0E">
        <w:trPr>
          <w:trHeight w:val="320"/>
        </w:trPr>
        <w:tc>
          <w:tcPr>
            <w:tcW w:w="2058" w:type="dxa"/>
            <w:shd w:val="clear" w:color="auto" w:fill="auto"/>
            <w:noWrap/>
            <w:vAlign w:val="center"/>
            <w:hideMark/>
          </w:tcPr>
          <w:p w14:paraId="23193C0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shd w:val="clear" w:color="auto" w:fill="auto"/>
            <w:noWrap/>
            <w:vAlign w:val="center"/>
            <w:hideMark/>
          </w:tcPr>
          <w:p w14:paraId="1A214851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14:paraId="09E0087F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  <w:vAlign w:val="center"/>
            <w:hideMark/>
          </w:tcPr>
          <w:p w14:paraId="72B2A50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22D40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1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3EC82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0.021 (-0.720 ; 0.761)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A5672C7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63F0E" w:rsidRPr="009E05A4" w14:paraId="76585E85" w14:textId="77777777" w:rsidTr="00363F0E">
        <w:trPr>
          <w:trHeight w:val="320"/>
        </w:trPr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ACE2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24B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F079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4A4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EE4B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T2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A54A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-0.006 (-0.661 ; 0.648)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2BD5" w14:textId="77777777" w:rsidR="00363F0E" w:rsidRPr="009E05A4" w:rsidRDefault="00363F0E" w:rsidP="005027B1">
            <w:pPr>
              <w:pStyle w:val="tabeltextintabel"/>
              <w:rPr>
                <w:rFonts w:ascii="Times New Roman" w:hAnsi="Times New Roman"/>
                <w:sz w:val="24"/>
              </w:rPr>
            </w:pPr>
            <w:r w:rsidRPr="009E05A4">
              <w:rPr>
                <w:rFonts w:ascii="Times New Roman" w:hAnsi="Times New Roman"/>
                <w:sz w:val="24"/>
              </w:rPr>
              <w:t> </w:t>
            </w:r>
          </w:p>
        </w:tc>
      </w:tr>
    </w:tbl>
    <w:p w14:paraId="7C2597C0" w14:textId="77777777" w:rsidR="009B72E3" w:rsidRPr="006C7E7A" w:rsidRDefault="009B72E3"/>
    <w:p w14:paraId="5A6B71F2" w14:textId="77777777" w:rsidR="006C7E7A" w:rsidRPr="006C7E7A" w:rsidRDefault="006C7E7A"/>
    <w:sectPr w:rsidR="006C7E7A" w:rsidRPr="006C7E7A" w:rsidSect="00E87C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45 Light">
    <w:altName w:val="Calibri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84049"/>
    <w:multiLevelType w:val="hybridMultilevel"/>
    <w:tmpl w:val="4CF01CFA"/>
    <w:lvl w:ilvl="0" w:tplc="CB6EC348">
      <w:start w:val="26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sz w:val="24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03929"/>
    <w:multiLevelType w:val="hybridMultilevel"/>
    <w:tmpl w:val="4F94528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C44A9"/>
    <w:multiLevelType w:val="hybridMultilevel"/>
    <w:tmpl w:val="A314D1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8554C1"/>
    <w:multiLevelType w:val="hybridMultilevel"/>
    <w:tmpl w:val="723265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45B63"/>
    <w:multiLevelType w:val="hybridMultilevel"/>
    <w:tmpl w:val="6E7E77A2"/>
    <w:lvl w:ilvl="0" w:tplc="1F1491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DF5031"/>
    <w:multiLevelType w:val="hybridMultilevel"/>
    <w:tmpl w:val="79007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71C04"/>
    <w:multiLevelType w:val="hybridMultilevel"/>
    <w:tmpl w:val="059CA1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87232A"/>
    <w:multiLevelType w:val="hybridMultilevel"/>
    <w:tmpl w:val="6F860582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C3129D"/>
    <w:multiLevelType w:val="hybridMultilevel"/>
    <w:tmpl w:val="87F0AD5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5A078C"/>
    <w:multiLevelType w:val="hybridMultilevel"/>
    <w:tmpl w:val="7D56E9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9A1FD6"/>
    <w:multiLevelType w:val="hybridMultilevel"/>
    <w:tmpl w:val="FCD295F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E8173E"/>
    <w:multiLevelType w:val="hybridMultilevel"/>
    <w:tmpl w:val="422E2A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090690"/>
    <w:multiLevelType w:val="hybridMultilevel"/>
    <w:tmpl w:val="C8223FB6"/>
    <w:lvl w:ilvl="0" w:tplc="0809000F">
      <w:start w:val="1"/>
      <w:numFmt w:val="decimal"/>
      <w:lvlText w:val="%1."/>
      <w:lvlJc w:val="left"/>
      <w:pPr>
        <w:ind w:left="777" w:hanging="360"/>
      </w:p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13" w15:restartNumberingAfterBreak="0">
    <w:nsid w:val="6B752421"/>
    <w:multiLevelType w:val="hybridMultilevel"/>
    <w:tmpl w:val="831403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A16DEE"/>
    <w:multiLevelType w:val="hybridMultilevel"/>
    <w:tmpl w:val="280E0C5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D277CE"/>
    <w:multiLevelType w:val="hybridMultilevel"/>
    <w:tmpl w:val="E7A4363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BD37BC"/>
    <w:multiLevelType w:val="hybridMultilevel"/>
    <w:tmpl w:val="E482FED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4561030">
    <w:abstractNumId w:val="1"/>
  </w:num>
  <w:num w:numId="2" w16cid:durableId="1135104025">
    <w:abstractNumId w:val="4"/>
  </w:num>
  <w:num w:numId="3" w16cid:durableId="879627673">
    <w:abstractNumId w:val="12"/>
  </w:num>
  <w:num w:numId="4" w16cid:durableId="2069836597">
    <w:abstractNumId w:val="5"/>
  </w:num>
  <w:num w:numId="5" w16cid:durableId="43452269">
    <w:abstractNumId w:val="11"/>
  </w:num>
  <w:num w:numId="6" w16cid:durableId="1828396768">
    <w:abstractNumId w:val="2"/>
  </w:num>
  <w:num w:numId="7" w16cid:durableId="63645983">
    <w:abstractNumId w:val="6"/>
  </w:num>
  <w:num w:numId="8" w16cid:durableId="1202472353">
    <w:abstractNumId w:val="13"/>
  </w:num>
  <w:num w:numId="9" w16cid:durableId="122363337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2552128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163172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8513087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5566490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27434815">
    <w:abstractNumId w:val="7"/>
  </w:num>
  <w:num w:numId="15" w16cid:durableId="2123763514">
    <w:abstractNumId w:val="8"/>
  </w:num>
  <w:num w:numId="16" w16cid:durableId="680736845">
    <w:abstractNumId w:val="15"/>
  </w:num>
  <w:num w:numId="17" w16cid:durableId="529688172">
    <w:abstractNumId w:val="16"/>
  </w:num>
  <w:num w:numId="18" w16cid:durableId="1022510637">
    <w:abstractNumId w:val="9"/>
  </w:num>
  <w:num w:numId="19" w16cid:durableId="1937445148">
    <w:abstractNumId w:val="3"/>
  </w:num>
  <w:num w:numId="20" w16cid:durableId="1606307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C68"/>
    <w:rsid w:val="000004B5"/>
    <w:rsid w:val="00021DDC"/>
    <w:rsid w:val="00021DE3"/>
    <w:rsid w:val="00022CF5"/>
    <w:rsid w:val="00023BD8"/>
    <w:rsid w:val="0003324F"/>
    <w:rsid w:val="00034C96"/>
    <w:rsid w:val="00035AB9"/>
    <w:rsid w:val="0004619B"/>
    <w:rsid w:val="000503B9"/>
    <w:rsid w:val="00053A03"/>
    <w:rsid w:val="000549EC"/>
    <w:rsid w:val="00061C3A"/>
    <w:rsid w:val="00066748"/>
    <w:rsid w:val="00072C2F"/>
    <w:rsid w:val="00074134"/>
    <w:rsid w:val="00095EC8"/>
    <w:rsid w:val="000979F4"/>
    <w:rsid w:val="000A1F2B"/>
    <w:rsid w:val="000C0E77"/>
    <w:rsid w:val="000D7BBF"/>
    <w:rsid w:val="00104FFB"/>
    <w:rsid w:val="001061A8"/>
    <w:rsid w:val="001212F5"/>
    <w:rsid w:val="001359B3"/>
    <w:rsid w:val="001369C6"/>
    <w:rsid w:val="0017629A"/>
    <w:rsid w:val="001911F9"/>
    <w:rsid w:val="001A6357"/>
    <w:rsid w:val="001C51ED"/>
    <w:rsid w:val="001D4153"/>
    <w:rsid w:val="001E6E2B"/>
    <w:rsid w:val="001E7B98"/>
    <w:rsid w:val="001F1395"/>
    <w:rsid w:val="00201795"/>
    <w:rsid w:val="00226086"/>
    <w:rsid w:val="00246F55"/>
    <w:rsid w:val="0025081D"/>
    <w:rsid w:val="00263AEF"/>
    <w:rsid w:val="00287275"/>
    <w:rsid w:val="00290F8F"/>
    <w:rsid w:val="0029769D"/>
    <w:rsid w:val="002A04A3"/>
    <w:rsid w:val="002A27DF"/>
    <w:rsid w:val="002A3898"/>
    <w:rsid w:val="002A3D08"/>
    <w:rsid w:val="002B5F92"/>
    <w:rsid w:val="002C250E"/>
    <w:rsid w:val="002C3ED8"/>
    <w:rsid w:val="002C6AAA"/>
    <w:rsid w:val="002D7468"/>
    <w:rsid w:val="002E6BC0"/>
    <w:rsid w:val="00302FED"/>
    <w:rsid w:val="00303C76"/>
    <w:rsid w:val="00304D23"/>
    <w:rsid w:val="003129D4"/>
    <w:rsid w:val="00312A79"/>
    <w:rsid w:val="0031623A"/>
    <w:rsid w:val="00317A5B"/>
    <w:rsid w:val="00322831"/>
    <w:rsid w:val="0035056B"/>
    <w:rsid w:val="00353DD1"/>
    <w:rsid w:val="00353DDC"/>
    <w:rsid w:val="00363F0E"/>
    <w:rsid w:val="00377799"/>
    <w:rsid w:val="00387892"/>
    <w:rsid w:val="003A5F03"/>
    <w:rsid w:val="003C4C3F"/>
    <w:rsid w:val="003D0673"/>
    <w:rsid w:val="003D1B79"/>
    <w:rsid w:val="003D47A0"/>
    <w:rsid w:val="003D4BBF"/>
    <w:rsid w:val="003E71EE"/>
    <w:rsid w:val="003E7BBE"/>
    <w:rsid w:val="003F0029"/>
    <w:rsid w:val="0041191E"/>
    <w:rsid w:val="004129A2"/>
    <w:rsid w:val="00423161"/>
    <w:rsid w:val="004327C4"/>
    <w:rsid w:val="00442999"/>
    <w:rsid w:val="00452D74"/>
    <w:rsid w:val="004548AD"/>
    <w:rsid w:val="00464AD9"/>
    <w:rsid w:val="004752A8"/>
    <w:rsid w:val="00476985"/>
    <w:rsid w:val="004805D6"/>
    <w:rsid w:val="004878F7"/>
    <w:rsid w:val="004A40B2"/>
    <w:rsid w:val="004A5346"/>
    <w:rsid w:val="004B383A"/>
    <w:rsid w:val="004C1A2A"/>
    <w:rsid w:val="004D32F3"/>
    <w:rsid w:val="004E12BF"/>
    <w:rsid w:val="00523554"/>
    <w:rsid w:val="00533685"/>
    <w:rsid w:val="00533FA5"/>
    <w:rsid w:val="00536C35"/>
    <w:rsid w:val="00537999"/>
    <w:rsid w:val="00540D99"/>
    <w:rsid w:val="005554ED"/>
    <w:rsid w:val="00574D32"/>
    <w:rsid w:val="0057518E"/>
    <w:rsid w:val="005765C1"/>
    <w:rsid w:val="00582663"/>
    <w:rsid w:val="00593687"/>
    <w:rsid w:val="005B62A8"/>
    <w:rsid w:val="005C1A2C"/>
    <w:rsid w:val="005E121F"/>
    <w:rsid w:val="005E39F2"/>
    <w:rsid w:val="005E7D84"/>
    <w:rsid w:val="005F1720"/>
    <w:rsid w:val="00614DAA"/>
    <w:rsid w:val="00616CFD"/>
    <w:rsid w:val="00617839"/>
    <w:rsid w:val="0064733A"/>
    <w:rsid w:val="00666646"/>
    <w:rsid w:val="006929FD"/>
    <w:rsid w:val="0069395A"/>
    <w:rsid w:val="00697486"/>
    <w:rsid w:val="006B30FA"/>
    <w:rsid w:val="006B5A48"/>
    <w:rsid w:val="006C006B"/>
    <w:rsid w:val="006C2D84"/>
    <w:rsid w:val="006C348F"/>
    <w:rsid w:val="006C7E7A"/>
    <w:rsid w:val="006D0F0D"/>
    <w:rsid w:val="006D42F8"/>
    <w:rsid w:val="006D68E9"/>
    <w:rsid w:val="006E45A5"/>
    <w:rsid w:val="006F27CE"/>
    <w:rsid w:val="00711955"/>
    <w:rsid w:val="00724409"/>
    <w:rsid w:val="00724ADD"/>
    <w:rsid w:val="00735DDA"/>
    <w:rsid w:val="00763338"/>
    <w:rsid w:val="007648B4"/>
    <w:rsid w:val="00770B8B"/>
    <w:rsid w:val="00777FB8"/>
    <w:rsid w:val="007833EA"/>
    <w:rsid w:val="007B652E"/>
    <w:rsid w:val="007C0F01"/>
    <w:rsid w:val="007C38B2"/>
    <w:rsid w:val="007C7698"/>
    <w:rsid w:val="007D3A97"/>
    <w:rsid w:val="007E0E09"/>
    <w:rsid w:val="007E4264"/>
    <w:rsid w:val="007E4664"/>
    <w:rsid w:val="007F324A"/>
    <w:rsid w:val="008034CA"/>
    <w:rsid w:val="00830B14"/>
    <w:rsid w:val="00836836"/>
    <w:rsid w:val="0083695F"/>
    <w:rsid w:val="0084036F"/>
    <w:rsid w:val="00841F2E"/>
    <w:rsid w:val="00847A14"/>
    <w:rsid w:val="00847E1B"/>
    <w:rsid w:val="008615FE"/>
    <w:rsid w:val="00874E57"/>
    <w:rsid w:val="0087543D"/>
    <w:rsid w:val="0087623B"/>
    <w:rsid w:val="008B324E"/>
    <w:rsid w:val="008F5C92"/>
    <w:rsid w:val="008F74C6"/>
    <w:rsid w:val="009027B0"/>
    <w:rsid w:val="00903E3D"/>
    <w:rsid w:val="009177EC"/>
    <w:rsid w:val="00923AF0"/>
    <w:rsid w:val="009308B3"/>
    <w:rsid w:val="00937355"/>
    <w:rsid w:val="00940650"/>
    <w:rsid w:val="009457AB"/>
    <w:rsid w:val="00953902"/>
    <w:rsid w:val="009620A0"/>
    <w:rsid w:val="00983527"/>
    <w:rsid w:val="00984399"/>
    <w:rsid w:val="00990C8D"/>
    <w:rsid w:val="009975CC"/>
    <w:rsid w:val="009B72E3"/>
    <w:rsid w:val="009C5695"/>
    <w:rsid w:val="009E05A4"/>
    <w:rsid w:val="009F2FE3"/>
    <w:rsid w:val="00A11A97"/>
    <w:rsid w:val="00A130D4"/>
    <w:rsid w:val="00A16610"/>
    <w:rsid w:val="00A23FBF"/>
    <w:rsid w:val="00A2715F"/>
    <w:rsid w:val="00A31925"/>
    <w:rsid w:val="00A348CD"/>
    <w:rsid w:val="00A35D4F"/>
    <w:rsid w:val="00A41F35"/>
    <w:rsid w:val="00A43F63"/>
    <w:rsid w:val="00A641B7"/>
    <w:rsid w:val="00A73DDC"/>
    <w:rsid w:val="00A800B0"/>
    <w:rsid w:val="00A87552"/>
    <w:rsid w:val="00A95801"/>
    <w:rsid w:val="00A96729"/>
    <w:rsid w:val="00AA362B"/>
    <w:rsid w:val="00AA5D44"/>
    <w:rsid w:val="00AA6E6D"/>
    <w:rsid w:val="00AB6F11"/>
    <w:rsid w:val="00AC3392"/>
    <w:rsid w:val="00AD36F4"/>
    <w:rsid w:val="00AD643D"/>
    <w:rsid w:val="00B103B3"/>
    <w:rsid w:val="00B11FA6"/>
    <w:rsid w:val="00B1398D"/>
    <w:rsid w:val="00B1536D"/>
    <w:rsid w:val="00B17B74"/>
    <w:rsid w:val="00B439C0"/>
    <w:rsid w:val="00B52A9C"/>
    <w:rsid w:val="00B53CB8"/>
    <w:rsid w:val="00B547AF"/>
    <w:rsid w:val="00B675CB"/>
    <w:rsid w:val="00B74B6B"/>
    <w:rsid w:val="00B7734C"/>
    <w:rsid w:val="00B94C65"/>
    <w:rsid w:val="00B95527"/>
    <w:rsid w:val="00BA268A"/>
    <w:rsid w:val="00BA4220"/>
    <w:rsid w:val="00BA65C1"/>
    <w:rsid w:val="00BC04A2"/>
    <w:rsid w:val="00BF5B68"/>
    <w:rsid w:val="00C0012C"/>
    <w:rsid w:val="00C07A94"/>
    <w:rsid w:val="00C16A45"/>
    <w:rsid w:val="00C24524"/>
    <w:rsid w:val="00C25FBC"/>
    <w:rsid w:val="00C50C70"/>
    <w:rsid w:val="00C57CC3"/>
    <w:rsid w:val="00C61124"/>
    <w:rsid w:val="00C71E71"/>
    <w:rsid w:val="00C76D0E"/>
    <w:rsid w:val="00C815C3"/>
    <w:rsid w:val="00C84981"/>
    <w:rsid w:val="00C93164"/>
    <w:rsid w:val="00C96D06"/>
    <w:rsid w:val="00CA5193"/>
    <w:rsid w:val="00CA5223"/>
    <w:rsid w:val="00CA6BDA"/>
    <w:rsid w:val="00CA7FB2"/>
    <w:rsid w:val="00CB0FCF"/>
    <w:rsid w:val="00CB2A6B"/>
    <w:rsid w:val="00CB497D"/>
    <w:rsid w:val="00CB64F1"/>
    <w:rsid w:val="00CC587B"/>
    <w:rsid w:val="00CD3BD7"/>
    <w:rsid w:val="00CE3B9D"/>
    <w:rsid w:val="00CE7605"/>
    <w:rsid w:val="00D031E6"/>
    <w:rsid w:val="00D108C3"/>
    <w:rsid w:val="00D30B88"/>
    <w:rsid w:val="00D326A3"/>
    <w:rsid w:val="00D37724"/>
    <w:rsid w:val="00D4137E"/>
    <w:rsid w:val="00D562D7"/>
    <w:rsid w:val="00D57260"/>
    <w:rsid w:val="00D730F1"/>
    <w:rsid w:val="00D73F8E"/>
    <w:rsid w:val="00D77C1C"/>
    <w:rsid w:val="00D84954"/>
    <w:rsid w:val="00D90271"/>
    <w:rsid w:val="00D91040"/>
    <w:rsid w:val="00D9333C"/>
    <w:rsid w:val="00DA71D3"/>
    <w:rsid w:val="00DE23AF"/>
    <w:rsid w:val="00DF11C4"/>
    <w:rsid w:val="00DF6B0B"/>
    <w:rsid w:val="00E16D80"/>
    <w:rsid w:val="00E452B4"/>
    <w:rsid w:val="00E5409C"/>
    <w:rsid w:val="00E55A80"/>
    <w:rsid w:val="00E57AB1"/>
    <w:rsid w:val="00E617EF"/>
    <w:rsid w:val="00E73AA1"/>
    <w:rsid w:val="00E8419B"/>
    <w:rsid w:val="00E87C68"/>
    <w:rsid w:val="00E936BE"/>
    <w:rsid w:val="00EA6F76"/>
    <w:rsid w:val="00EA7DBF"/>
    <w:rsid w:val="00EC075C"/>
    <w:rsid w:val="00EC0CCB"/>
    <w:rsid w:val="00EC3762"/>
    <w:rsid w:val="00EE170C"/>
    <w:rsid w:val="00EF483C"/>
    <w:rsid w:val="00F00C3F"/>
    <w:rsid w:val="00F01AAD"/>
    <w:rsid w:val="00F415A4"/>
    <w:rsid w:val="00F478E5"/>
    <w:rsid w:val="00F51D55"/>
    <w:rsid w:val="00F5517F"/>
    <w:rsid w:val="00F57680"/>
    <w:rsid w:val="00F65072"/>
    <w:rsid w:val="00F7311B"/>
    <w:rsid w:val="00F73F36"/>
    <w:rsid w:val="00F83424"/>
    <w:rsid w:val="00FA03E6"/>
    <w:rsid w:val="00FB2B53"/>
    <w:rsid w:val="00FC1461"/>
    <w:rsid w:val="00FD14CF"/>
    <w:rsid w:val="00FD5F08"/>
    <w:rsid w:val="00FD6C50"/>
    <w:rsid w:val="00FE6520"/>
    <w:rsid w:val="00FF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EBACCF"/>
  <w15:chartTrackingRefBased/>
  <w15:docId w15:val="{3614779E-3195-C644-ABA8-59F1E2AB2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87C68"/>
    <w:pPr>
      <w:spacing w:after="120" w:line="260" w:lineRule="exact"/>
      <w:jc w:val="both"/>
    </w:pPr>
    <w:rPr>
      <w:rFonts w:ascii="Times New Roman" w:eastAsia="Arial" w:hAnsi="Times New Roman" w:cs="Times New Roman"/>
      <w:sz w:val="22"/>
      <w:lang w:val="sv-SE" w:eastAsia="sv-SE"/>
    </w:rPr>
  </w:style>
  <w:style w:type="paragraph" w:styleId="Rubrik1">
    <w:name w:val="heading 1"/>
    <w:aliases w:val="headline 1"/>
    <w:basedOn w:val="bodytext"/>
    <w:next w:val="bodytext"/>
    <w:link w:val="Rubrik1Char"/>
    <w:uiPriority w:val="1"/>
    <w:qFormat/>
    <w:rsid w:val="00E87C68"/>
    <w:pPr>
      <w:pageBreakBefore/>
      <w:widowControl w:val="0"/>
      <w:suppressAutoHyphens/>
      <w:spacing w:after="1500"/>
      <w:jc w:val="left"/>
      <w:outlineLvl w:val="0"/>
    </w:pPr>
    <w:rPr>
      <w:sz w:val="48"/>
      <w:szCs w:val="48"/>
    </w:rPr>
  </w:style>
  <w:style w:type="paragraph" w:styleId="Rubrik2">
    <w:name w:val="heading 2"/>
    <w:aliases w:val="headline 2"/>
    <w:basedOn w:val="bodytext"/>
    <w:next w:val="bodytext"/>
    <w:link w:val="Rubrik2Char"/>
    <w:uiPriority w:val="1"/>
    <w:qFormat/>
    <w:rsid w:val="00E87C68"/>
    <w:pPr>
      <w:suppressAutoHyphens/>
      <w:spacing w:before="600" w:after="240"/>
      <w:jc w:val="left"/>
      <w:outlineLvl w:val="1"/>
    </w:pPr>
    <w:rPr>
      <w:sz w:val="32"/>
    </w:rPr>
  </w:style>
  <w:style w:type="paragraph" w:styleId="Rubrik3">
    <w:name w:val="heading 3"/>
    <w:aliases w:val="headline 3"/>
    <w:basedOn w:val="bodytext"/>
    <w:next w:val="bodytext"/>
    <w:link w:val="Rubrik3Char"/>
    <w:uiPriority w:val="1"/>
    <w:qFormat/>
    <w:rsid w:val="00E87C68"/>
    <w:pPr>
      <w:spacing w:before="480"/>
      <w:jc w:val="left"/>
      <w:outlineLvl w:val="2"/>
    </w:pPr>
    <w:rPr>
      <w:b/>
      <w:sz w:val="24"/>
    </w:rPr>
  </w:style>
  <w:style w:type="paragraph" w:styleId="Rubrik4">
    <w:name w:val="heading 4"/>
    <w:aliases w:val="headline 4"/>
    <w:basedOn w:val="bodytext"/>
    <w:next w:val="bodytext"/>
    <w:link w:val="Rubrik4Char"/>
    <w:uiPriority w:val="1"/>
    <w:qFormat/>
    <w:rsid w:val="00E87C68"/>
    <w:pPr>
      <w:suppressAutoHyphens/>
      <w:spacing w:before="240" w:after="60"/>
      <w:jc w:val="left"/>
      <w:outlineLvl w:val="3"/>
    </w:pPr>
    <w:rPr>
      <w:bCs/>
      <w:i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headline 1 Char"/>
    <w:basedOn w:val="Standardstycketeckensnitt"/>
    <w:link w:val="Rubrik1"/>
    <w:uiPriority w:val="1"/>
    <w:rsid w:val="00E87C68"/>
    <w:rPr>
      <w:rFonts w:ascii="Times New Roman" w:eastAsia="Times New Roman" w:hAnsi="Times New Roman" w:cs="Times New Roman"/>
      <w:sz w:val="48"/>
      <w:szCs w:val="48"/>
      <w:lang w:eastAsia="sv-SE"/>
    </w:rPr>
  </w:style>
  <w:style w:type="character" w:customStyle="1" w:styleId="Rubrik2Char">
    <w:name w:val="Rubrik 2 Char"/>
    <w:aliases w:val="headline 2 Char"/>
    <w:basedOn w:val="Standardstycketeckensnitt"/>
    <w:link w:val="Rubrik2"/>
    <w:uiPriority w:val="1"/>
    <w:rsid w:val="00E87C68"/>
    <w:rPr>
      <w:rFonts w:ascii="Times New Roman" w:eastAsia="Times New Roman" w:hAnsi="Times New Roman" w:cs="Times New Roman"/>
      <w:sz w:val="32"/>
      <w:lang w:eastAsia="sv-SE"/>
    </w:rPr>
  </w:style>
  <w:style w:type="character" w:customStyle="1" w:styleId="Rubrik3Char">
    <w:name w:val="Rubrik 3 Char"/>
    <w:aliases w:val="headline 3 Char"/>
    <w:basedOn w:val="Standardstycketeckensnitt"/>
    <w:link w:val="Rubrik3"/>
    <w:uiPriority w:val="1"/>
    <w:rsid w:val="00E87C68"/>
    <w:rPr>
      <w:rFonts w:ascii="Times New Roman" w:eastAsia="Times New Roman" w:hAnsi="Times New Roman" w:cs="Times New Roman"/>
      <w:b/>
      <w:lang w:eastAsia="sv-SE"/>
    </w:rPr>
  </w:style>
  <w:style w:type="character" w:customStyle="1" w:styleId="Rubrik4Char">
    <w:name w:val="Rubrik 4 Char"/>
    <w:aliases w:val="headline 4 Char"/>
    <w:basedOn w:val="Standardstycketeckensnitt"/>
    <w:link w:val="Rubrik4"/>
    <w:uiPriority w:val="1"/>
    <w:rsid w:val="00E87C68"/>
    <w:rPr>
      <w:rFonts w:ascii="Times New Roman" w:eastAsia="Times New Roman" w:hAnsi="Times New Roman" w:cs="Times New Roman"/>
      <w:bCs/>
      <w:i/>
      <w:sz w:val="22"/>
      <w:szCs w:val="28"/>
      <w:lang w:eastAsia="sv-SE"/>
    </w:rPr>
  </w:style>
  <w:style w:type="paragraph" w:customStyle="1" w:styleId="tabeltext">
    <w:name w:val="tabeltext"/>
    <w:basedOn w:val="tabeltextintabel"/>
    <w:link w:val="tabeltextChar"/>
    <w:qFormat/>
    <w:rsid w:val="00E87C68"/>
    <w:pPr>
      <w:spacing w:after="120"/>
      <w:jc w:val="both"/>
    </w:pPr>
    <w:rPr>
      <w:lang w:val="en-GB" w:eastAsia="sv-SE"/>
    </w:rPr>
  </w:style>
  <w:style w:type="character" w:customStyle="1" w:styleId="tabeltextChar">
    <w:name w:val="tabeltext Char"/>
    <w:link w:val="tabeltext"/>
    <w:locked/>
    <w:rsid w:val="00E87C68"/>
    <w:rPr>
      <w:rFonts w:ascii="Arial" w:eastAsia="Times New Roman" w:hAnsi="Arial" w:cs="Times New Roman"/>
      <w:noProof/>
      <w:sz w:val="14"/>
      <w:lang w:eastAsia="sv-SE"/>
    </w:rPr>
  </w:style>
  <w:style w:type="paragraph" w:customStyle="1" w:styleId="references">
    <w:name w:val="references"/>
    <w:basedOn w:val="bodytext"/>
    <w:uiPriority w:val="2"/>
    <w:qFormat/>
    <w:rsid w:val="00E87C68"/>
    <w:pPr>
      <w:spacing w:after="60"/>
      <w:ind w:left="454" w:hanging="454"/>
      <w:jc w:val="left"/>
    </w:pPr>
    <w:rPr>
      <w:sz w:val="20"/>
      <w:szCs w:val="48"/>
    </w:rPr>
  </w:style>
  <w:style w:type="paragraph" w:customStyle="1" w:styleId="picturetext">
    <w:name w:val="picturetext"/>
    <w:basedOn w:val="tabeltext"/>
    <w:link w:val="picturetextChar"/>
    <w:uiPriority w:val="2"/>
    <w:qFormat/>
    <w:rsid w:val="00E87C68"/>
    <w:pPr>
      <w:spacing w:after="360"/>
      <w:jc w:val="left"/>
    </w:pPr>
    <w:rPr>
      <w:lang w:val="x-none" w:eastAsia="x-none"/>
    </w:rPr>
  </w:style>
  <w:style w:type="character" w:customStyle="1" w:styleId="picturetextChar">
    <w:name w:val="picturetext Char"/>
    <w:link w:val="picturetext"/>
    <w:uiPriority w:val="2"/>
    <w:rsid w:val="00E87C68"/>
    <w:rPr>
      <w:rFonts w:ascii="Arial" w:eastAsia="Times New Roman" w:hAnsi="Arial" w:cs="Times New Roman"/>
      <w:noProof/>
      <w:sz w:val="14"/>
      <w:lang w:val="x-none" w:eastAsia="x-none"/>
    </w:rPr>
  </w:style>
  <w:style w:type="paragraph" w:customStyle="1" w:styleId="bodytext">
    <w:name w:val="bodytext"/>
    <w:link w:val="bodytextChar"/>
    <w:qFormat/>
    <w:rsid w:val="00E87C68"/>
    <w:pPr>
      <w:spacing w:after="120"/>
      <w:jc w:val="both"/>
    </w:pPr>
    <w:rPr>
      <w:rFonts w:ascii="Times New Roman" w:eastAsia="Times New Roman" w:hAnsi="Times New Roman" w:cs="Times New Roman"/>
      <w:sz w:val="22"/>
      <w:lang w:eastAsia="sv-SE"/>
    </w:rPr>
  </w:style>
  <w:style w:type="character" w:customStyle="1" w:styleId="bodytextChar">
    <w:name w:val="bodytext Char"/>
    <w:link w:val="bodytext"/>
    <w:rsid w:val="00E87C68"/>
    <w:rPr>
      <w:rFonts w:ascii="Times New Roman" w:eastAsia="Times New Roman" w:hAnsi="Times New Roman" w:cs="Times New Roman"/>
      <w:sz w:val="22"/>
      <w:lang w:eastAsia="sv-SE"/>
    </w:rPr>
  </w:style>
  <w:style w:type="paragraph" w:customStyle="1" w:styleId="bodytext1">
    <w:name w:val="bodytext 1"/>
    <w:basedOn w:val="bodytext"/>
    <w:next w:val="bodytext2"/>
    <w:link w:val="bodytext1Char"/>
    <w:qFormat/>
    <w:rsid w:val="00E87C68"/>
    <w:pPr>
      <w:spacing w:after="0"/>
    </w:pPr>
  </w:style>
  <w:style w:type="character" w:customStyle="1" w:styleId="bodytext1Char">
    <w:name w:val="bodytext 1 Char"/>
    <w:link w:val="bodytext1"/>
    <w:rsid w:val="00E87C68"/>
    <w:rPr>
      <w:rFonts w:ascii="Times New Roman" w:eastAsia="Times New Roman" w:hAnsi="Times New Roman" w:cs="Times New Roman"/>
      <w:sz w:val="22"/>
      <w:lang w:eastAsia="sv-SE"/>
    </w:rPr>
  </w:style>
  <w:style w:type="paragraph" w:customStyle="1" w:styleId="bodytext2">
    <w:name w:val="bodytext 2"/>
    <w:basedOn w:val="bodytext"/>
    <w:link w:val="bodytext2Char"/>
    <w:qFormat/>
    <w:rsid w:val="00E87C68"/>
    <w:pPr>
      <w:spacing w:after="0"/>
      <w:ind w:firstLine="221"/>
    </w:pPr>
  </w:style>
  <w:style w:type="character" w:customStyle="1" w:styleId="bodytext2Char">
    <w:name w:val="bodytext 2 Char"/>
    <w:link w:val="bodytext2"/>
    <w:rsid w:val="00E87C68"/>
    <w:rPr>
      <w:rFonts w:ascii="Times New Roman" w:eastAsia="Times New Roman" w:hAnsi="Times New Roman" w:cs="Times New Roman"/>
      <w:sz w:val="22"/>
      <w:lang w:eastAsia="sv-SE"/>
    </w:rPr>
  </w:style>
  <w:style w:type="paragraph" w:customStyle="1" w:styleId="insertpicture">
    <w:name w:val="insert picture"/>
    <w:basedOn w:val="bodytext"/>
    <w:qFormat/>
    <w:rsid w:val="00E87C68"/>
    <w:pPr>
      <w:spacing w:before="240" w:after="240"/>
      <w:jc w:val="center"/>
    </w:pPr>
    <w:rPr>
      <w:sz w:val="20"/>
    </w:rPr>
  </w:style>
  <w:style w:type="paragraph" w:customStyle="1" w:styleId="Citat1">
    <w:name w:val="Citat1"/>
    <w:basedOn w:val="bodytext"/>
    <w:rsid w:val="00E87C68"/>
    <w:pPr>
      <w:spacing w:before="200" w:after="200"/>
      <w:ind w:left="567"/>
    </w:pPr>
    <w:rPr>
      <w:sz w:val="20"/>
    </w:rPr>
  </w:style>
  <w:style w:type="paragraph" w:customStyle="1" w:styleId="tabeltextintabel">
    <w:name w:val="tabeltext in tabel"/>
    <w:basedOn w:val="Normal"/>
    <w:link w:val="tabeltextintabelChar"/>
    <w:qFormat/>
    <w:rsid w:val="00E87C68"/>
    <w:pPr>
      <w:spacing w:before="20" w:after="20" w:line="240" w:lineRule="auto"/>
      <w:jc w:val="left"/>
    </w:pPr>
    <w:rPr>
      <w:rFonts w:ascii="Arial" w:eastAsia="Times New Roman" w:hAnsi="Arial"/>
      <w:noProof/>
      <w:sz w:val="14"/>
      <w:lang w:eastAsia="x-none"/>
    </w:rPr>
  </w:style>
  <w:style w:type="character" w:customStyle="1" w:styleId="tabeltextintabelChar">
    <w:name w:val="tabeltext in tabel Char"/>
    <w:link w:val="tabeltextintabel"/>
    <w:rsid w:val="00E87C68"/>
    <w:rPr>
      <w:rFonts w:ascii="Arial" w:eastAsia="Times New Roman" w:hAnsi="Arial" w:cs="Times New Roman"/>
      <w:noProof/>
      <w:sz w:val="14"/>
      <w:lang w:val="sv-SE" w:eastAsia="x-none"/>
    </w:rPr>
  </w:style>
  <w:style w:type="paragraph" w:styleId="Liststycke">
    <w:name w:val="List Paragraph"/>
    <w:basedOn w:val="Normal"/>
    <w:uiPriority w:val="34"/>
    <w:rsid w:val="00E87C68"/>
    <w:pPr>
      <w:ind w:left="720"/>
      <w:contextualSpacing/>
    </w:pPr>
  </w:style>
  <w:style w:type="paragraph" w:styleId="Innehll1">
    <w:name w:val="toc 1"/>
    <w:aliases w:val="content 1"/>
    <w:basedOn w:val="bodytext"/>
    <w:next w:val="Normal"/>
    <w:uiPriority w:val="39"/>
    <w:qFormat/>
    <w:rsid w:val="00E87C68"/>
    <w:pPr>
      <w:tabs>
        <w:tab w:val="right" w:leader="dot" w:pos="7314"/>
      </w:tabs>
      <w:spacing w:before="120" w:after="0"/>
      <w:jc w:val="left"/>
    </w:pPr>
    <w:rPr>
      <w:b/>
      <w:noProof/>
      <w:szCs w:val="22"/>
    </w:rPr>
  </w:style>
  <w:style w:type="paragraph" w:styleId="Innehll2">
    <w:name w:val="toc 2"/>
    <w:aliases w:val="content 2"/>
    <w:basedOn w:val="bodytext"/>
    <w:next w:val="Normal"/>
    <w:uiPriority w:val="39"/>
    <w:qFormat/>
    <w:rsid w:val="00E87C68"/>
    <w:pPr>
      <w:tabs>
        <w:tab w:val="right" w:leader="dot" w:pos="7313"/>
      </w:tabs>
      <w:spacing w:before="60" w:after="0"/>
      <w:ind w:left="567"/>
      <w:jc w:val="left"/>
    </w:pPr>
    <w:rPr>
      <w:iCs/>
      <w:szCs w:val="20"/>
    </w:rPr>
  </w:style>
  <w:style w:type="paragraph" w:styleId="Innehll3">
    <w:name w:val="toc 3"/>
    <w:aliases w:val="content 3"/>
    <w:basedOn w:val="bodytext"/>
    <w:next w:val="Normal"/>
    <w:uiPriority w:val="39"/>
    <w:qFormat/>
    <w:rsid w:val="00E87C68"/>
    <w:pPr>
      <w:tabs>
        <w:tab w:val="right" w:leader="dot" w:pos="7313"/>
      </w:tabs>
      <w:spacing w:after="0"/>
      <w:ind w:left="1049"/>
      <w:jc w:val="left"/>
    </w:pPr>
    <w:rPr>
      <w:szCs w:val="20"/>
    </w:rPr>
  </w:style>
  <w:style w:type="paragraph" w:styleId="Fotnotstext">
    <w:name w:val="footnote text"/>
    <w:aliases w:val="fotnotetext"/>
    <w:basedOn w:val="bodytext"/>
    <w:link w:val="FotnotstextChar"/>
    <w:qFormat/>
    <w:rsid w:val="00E87C68"/>
    <w:pPr>
      <w:spacing w:line="200" w:lineRule="exact"/>
      <w:ind w:left="255" w:hanging="255"/>
      <w:jc w:val="left"/>
    </w:pPr>
    <w:rPr>
      <w:sz w:val="18"/>
      <w:szCs w:val="20"/>
    </w:rPr>
  </w:style>
  <w:style w:type="character" w:customStyle="1" w:styleId="FotnotstextChar">
    <w:name w:val="Fotnotstext Char"/>
    <w:aliases w:val="fotnotetext Char"/>
    <w:basedOn w:val="Standardstycketeckensnitt"/>
    <w:link w:val="Fotnotstext"/>
    <w:rsid w:val="00E87C68"/>
    <w:rPr>
      <w:rFonts w:ascii="Times New Roman" w:eastAsia="Times New Roman" w:hAnsi="Times New Roman" w:cs="Times New Roman"/>
      <w:sz w:val="18"/>
      <w:szCs w:val="20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E87C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87C68"/>
    <w:rPr>
      <w:rFonts w:ascii="Times New Roman" w:eastAsia="Arial" w:hAnsi="Times New Roman" w:cs="Times New Roman"/>
      <w:sz w:val="22"/>
      <w:lang w:val="sv-SE" w:eastAsia="sv-SE"/>
    </w:rPr>
  </w:style>
  <w:style w:type="paragraph" w:styleId="Sidfot">
    <w:name w:val="footer"/>
    <w:basedOn w:val="Normal"/>
    <w:link w:val="SidfotChar"/>
    <w:uiPriority w:val="99"/>
    <w:unhideWhenUsed/>
    <w:rsid w:val="00E87C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87C68"/>
    <w:rPr>
      <w:rFonts w:ascii="Times New Roman" w:eastAsia="Arial" w:hAnsi="Times New Roman" w:cs="Times New Roman"/>
      <w:sz w:val="22"/>
      <w:lang w:val="sv-SE" w:eastAsia="sv-SE"/>
    </w:rPr>
  </w:style>
  <w:style w:type="table" w:styleId="Ljuslista">
    <w:name w:val="Light List"/>
    <w:basedOn w:val="Normaltabell"/>
    <w:uiPriority w:val="61"/>
    <w:rsid w:val="00E87C68"/>
    <w:rPr>
      <w:rFonts w:ascii="Arial" w:eastAsia="Times New Roman" w:hAnsi="Arial" w:cs="Times New Roman"/>
      <w:sz w:val="20"/>
      <w:szCs w:val="20"/>
      <w:lang w:val="en-US" w:eastAsia="sv-S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ellrutntljust">
    <w:name w:val="Grid Table Light"/>
    <w:basedOn w:val="Normaltabell"/>
    <w:uiPriority w:val="40"/>
    <w:rsid w:val="00E87C68"/>
    <w:rPr>
      <w:rFonts w:ascii="Arial" w:eastAsia="Arial" w:hAnsi="Arial" w:cs="Times New Roman"/>
      <w:sz w:val="20"/>
      <w:szCs w:val="20"/>
      <w:lang w:val="sv-SE" w:eastAsia="sv-S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Rutntstabell4dekorfrg2">
    <w:name w:val="Grid Table 4 Accent 2"/>
    <w:basedOn w:val="Normaltabell"/>
    <w:uiPriority w:val="4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D5E4EA"/>
        <w:left w:val="single" w:sz="4" w:space="0" w:color="D5E4EA"/>
        <w:bottom w:val="single" w:sz="4" w:space="0" w:color="D5E4EA"/>
        <w:right w:val="single" w:sz="4" w:space="0" w:color="D5E4EA"/>
        <w:insideH w:val="single" w:sz="4" w:space="0" w:color="D5E4EA"/>
        <w:insideV w:val="single" w:sz="4" w:space="0" w:color="D5E4EA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B9D3DC"/>
          <w:left w:val="single" w:sz="4" w:space="0" w:color="B9D3DC"/>
          <w:bottom w:val="single" w:sz="4" w:space="0" w:color="B9D3DC"/>
          <w:right w:val="single" w:sz="4" w:space="0" w:color="B9D3DC"/>
          <w:insideH w:val="nil"/>
          <w:insideV w:val="nil"/>
        </w:tcBorders>
        <w:shd w:val="clear" w:color="auto" w:fill="B9D3DC"/>
      </w:tcPr>
    </w:tblStylePr>
    <w:tblStylePr w:type="lastRow">
      <w:rPr>
        <w:b/>
        <w:bCs/>
      </w:rPr>
      <w:tblPr/>
      <w:tcPr>
        <w:tcBorders>
          <w:top w:val="double" w:sz="4" w:space="0" w:color="B9D3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8"/>
      </w:tcPr>
    </w:tblStylePr>
    <w:tblStylePr w:type="band1Horz">
      <w:tblPr/>
      <w:tcPr>
        <w:shd w:val="clear" w:color="auto" w:fill="F1F6F8"/>
      </w:tcPr>
    </w:tblStylePr>
  </w:style>
  <w:style w:type="table" w:styleId="Rutntstabell4dekorfrg4">
    <w:name w:val="Grid Table 4 Accent 4"/>
    <w:basedOn w:val="Normaltabell"/>
    <w:uiPriority w:val="4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E6E4DB"/>
        <w:left w:val="single" w:sz="4" w:space="0" w:color="E6E4DB"/>
        <w:bottom w:val="single" w:sz="4" w:space="0" w:color="E6E4DB"/>
        <w:right w:val="single" w:sz="4" w:space="0" w:color="E6E4DB"/>
        <w:insideH w:val="single" w:sz="4" w:space="0" w:color="E6E4DB"/>
        <w:insideV w:val="single" w:sz="4" w:space="0" w:color="E6E4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D6D2C4"/>
          <w:left w:val="single" w:sz="4" w:space="0" w:color="D6D2C4"/>
          <w:bottom w:val="single" w:sz="4" w:space="0" w:color="D6D2C4"/>
          <w:right w:val="single" w:sz="4" w:space="0" w:color="D6D2C4"/>
          <w:insideH w:val="nil"/>
          <w:insideV w:val="nil"/>
        </w:tcBorders>
        <w:shd w:val="clear" w:color="auto" w:fill="D6D2C4"/>
      </w:tcPr>
    </w:tblStylePr>
    <w:tblStylePr w:type="lastRow">
      <w:rPr>
        <w:b/>
        <w:bCs/>
      </w:rPr>
      <w:tblPr/>
      <w:tcPr>
        <w:tcBorders>
          <w:top w:val="double" w:sz="4" w:space="0" w:color="D6D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3"/>
      </w:tcPr>
    </w:tblStylePr>
    <w:tblStylePr w:type="band1Horz">
      <w:tblPr/>
      <w:tcPr>
        <w:shd w:val="clear" w:color="auto" w:fill="F6F6F3"/>
      </w:tcPr>
    </w:tblStylePr>
  </w:style>
  <w:style w:type="paragraph" w:customStyle="1" w:styleId="DecimalAligned">
    <w:name w:val="Decimal Aligned"/>
    <w:basedOn w:val="Normal"/>
    <w:uiPriority w:val="40"/>
    <w:rsid w:val="00E87C68"/>
    <w:pPr>
      <w:tabs>
        <w:tab w:val="decimal" w:pos="360"/>
      </w:tabs>
      <w:spacing w:after="200" w:line="276" w:lineRule="auto"/>
      <w:jc w:val="left"/>
    </w:pPr>
    <w:rPr>
      <w:rFonts w:ascii="Arial" w:eastAsia="Times New Roman" w:hAnsi="Arial"/>
      <w:sz w:val="18"/>
      <w:szCs w:val="22"/>
      <w:lang w:val="en-US" w:eastAsia="en-US"/>
    </w:rPr>
  </w:style>
  <w:style w:type="character" w:styleId="Bokenstitel">
    <w:name w:val="Book Title"/>
    <w:uiPriority w:val="33"/>
    <w:rsid w:val="00E87C68"/>
    <w:rPr>
      <w:b/>
      <w:bCs/>
      <w:i/>
      <w:iCs/>
      <w:spacing w:val="5"/>
    </w:rPr>
  </w:style>
  <w:style w:type="table" w:styleId="Mellanmrkskuggning2-dekorfrg5">
    <w:name w:val="Medium Shading 2 Accent 5"/>
    <w:basedOn w:val="Normaltabell"/>
    <w:uiPriority w:val="64"/>
    <w:rsid w:val="00E87C68"/>
    <w:rPr>
      <w:rFonts w:ascii="Arial" w:eastAsia="Times New Roman" w:hAnsi="Arial" w:cs="Times New Roman"/>
      <w:sz w:val="20"/>
      <w:szCs w:val="20"/>
      <w:lang w:val="en-US" w:eastAsia="sv-S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FB8AF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FB8A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FB8A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nk">
    <w:name w:val="Hyperlink"/>
    <w:uiPriority w:val="99"/>
    <w:unhideWhenUsed/>
    <w:rsid w:val="00E87C68"/>
    <w:rPr>
      <w:color w:val="0563C1"/>
      <w:u w:val="single"/>
    </w:rPr>
  </w:style>
  <w:style w:type="table" w:styleId="Tabellrutnt">
    <w:name w:val="Table Grid"/>
    <w:basedOn w:val="Normaltabell"/>
    <w:uiPriority w:val="5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5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5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E87C68"/>
    <w:pPr>
      <w:spacing w:after="0" w:line="240" w:lineRule="auto"/>
      <w:jc w:val="left"/>
    </w:pPr>
    <w:rPr>
      <w:rFonts w:ascii="Tahoma" w:hAnsi="Tahoma" w:cs="Tahoma"/>
      <w:sz w:val="16"/>
      <w:szCs w:val="16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87C68"/>
    <w:rPr>
      <w:rFonts w:ascii="Tahoma" w:eastAsia="Arial" w:hAnsi="Tahoma" w:cs="Tahoma"/>
      <w:sz w:val="16"/>
      <w:szCs w:val="16"/>
      <w:lang w:val="sv-SE"/>
    </w:rPr>
  </w:style>
  <w:style w:type="character" w:styleId="Kommentarsreferens">
    <w:name w:val="annotation reference"/>
    <w:uiPriority w:val="99"/>
    <w:semiHidden/>
    <w:unhideWhenUsed/>
    <w:rsid w:val="00E87C6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87C68"/>
    <w:pPr>
      <w:spacing w:after="200" w:line="240" w:lineRule="auto"/>
      <w:jc w:val="left"/>
    </w:pPr>
    <w:rPr>
      <w:rFonts w:ascii="Arial" w:hAnsi="Arial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87C68"/>
    <w:rPr>
      <w:rFonts w:ascii="Arial" w:eastAsia="Arial" w:hAnsi="Arial" w:cs="Times New Roman"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87C6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87C68"/>
    <w:rPr>
      <w:rFonts w:ascii="Arial" w:eastAsia="Arial" w:hAnsi="Arial" w:cs="Times New Roman"/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E87C68"/>
    <w:rPr>
      <w:rFonts w:ascii="Arial" w:eastAsia="Arial" w:hAnsi="Arial" w:cs="Times New Roman"/>
      <w:sz w:val="22"/>
      <w:szCs w:val="22"/>
      <w:lang w:val="sv-SE"/>
    </w:rPr>
  </w:style>
  <w:style w:type="character" w:styleId="Radnummer">
    <w:name w:val="line number"/>
    <w:basedOn w:val="Standardstycketeckensnitt"/>
    <w:uiPriority w:val="99"/>
    <w:semiHidden/>
    <w:unhideWhenUsed/>
    <w:rsid w:val="00E87C68"/>
  </w:style>
  <w:style w:type="table" w:styleId="Oformateradtabell5">
    <w:name w:val="Plain Table 5"/>
    <w:basedOn w:val="Normaltabell"/>
    <w:uiPriority w:val="45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utntstabell4dekorfrg5">
    <w:name w:val="Grid Table 4 Accent 5"/>
    <w:basedOn w:val="Normaltabell"/>
    <w:uiPriority w:val="4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D8D4CE"/>
        <w:left w:val="single" w:sz="4" w:space="0" w:color="D8D4CE"/>
        <w:bottom w:val="single" w:sz="4" w:space="0" w:color="D8D4CE"/>
        <w:right w:val="single" w:sz="4" w:space="0" w:color="D8D4CE"/>
        <w:insideH w:val="single" w:sz="4" w:space="0" w:color="D8D4CE"/>
        <w:insideV w:val="single" w:sz="4" w:space="0" w:color="D8D4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BFB8AF"/>
          <w:left w:val="single" w:sz="4" w:space="0" w:color="BFB8AF"/>
          <w:bottom w:val="single" w:sz="4" w:space="0" w:color="BFB8AF"/>
          <w:right w:val="single" w:sz="4" w:space="0" w:color="BFB8AF"/>
          <w:insideH w:val="nil"/>
          <w:insideV w:val="nil"/>
        </w:tcBorders>
        <w:shd w:val="clear" w:color="auto" w:fill="BFB8AF"/>
      </w:tcPr>
    </w:tblStylePr>
    <w:tblStylePr w:type="lastRow">
      <w:rPr>
        <w:b/>
        <w:bCs/>
      </w:rPr>
      <w:tblPr/>
      <w:tcPr>
        <w:tcBorders>
          <w:top w:val="double" w:sz="4" w:space="0" w:color="BFB8A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0EE"/>
      </w:tcPr>
    </w:tblStylePr>
    <w:tblStylePr w:type="band1Horz">
      <w:tblPr/>
      <w:tcPr>
        <w:shd w:val="clear" w:color="auto" w:fill="F2F0EE"/>
      </w:tcPr>
    </w:tblStylePr>
  </w:style>
  <w:style w:type="table" w:styleId="Rutntstabell2dekorfrg5">
    <w:name w:val="Grid Table 2 Accent 5"/>
    <w:basedOn w:val="Normaltabell"/>
    <w:uiPriority w:val="47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2" w:space="0" w:color="D8D4CE"/>
        <w:bottom w:val="single" w:sz="2" w:space="0" w:color="D8D4CE"/>
        <w:insideH w:val="single" w:sz="2" w:space="0" w:color="D8D4CE"/>
        <w:insideV w:val="single" w:sz="2" w:space="0" w:color="D8D4CE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D4CE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8D4CE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0EE"/>
      </w:tcPr>
    </w:tblStylePr>
    <w:tblStylePr w:type="band1Horz">
      <w:tblPr/>
      <w:tcPr>
        <w:shd w:val="clear" w:color="auto" w:fill="F2F0EE"/>
      </w:tcPr>
    </w:tblStylePr>
  </w:style>
  <w:style w:type="table" w:styleId="Rutntstabell2dekorfrg4">
    <w:name w:val="Grid Table 2 Accent 4"/>
    <w:basedOn w:val="Normaltabell"/>
    <w:uiPriority w:val="47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2" w:space="0" w:color="E6E4DB"/>
        <w:bottom w:val="single" w:sz="2" w:space="0" w:color="E6E4DB"/>
        <w:insideH w:val="single" w:sz="2" w:space="0" w:color="E6E4DB"/>
        <w:insideV w:val="single" w:sz="2" w:space="0" w:color="E6E4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6E4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E6E4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F6F3"/>
      </w:tcPr>
    </w:tblStylePr>
    <w:tblStylePr w:type="band1Horz">
      <w:tblPr/>
      <w:tcPr>
        <w:shd w:val="clear" w:color="auto" w:fill="F6F6F3"/>
      </w:tcPr>
    </w:tblStylePr>
  </w:style>
  <w:style w:type="table" w:styleId="Listtabell4">
    <w:name w:val="List Table 4"/>
    <w:basedOn w:val="Normaltabell"/>
    <w:uiPriority w:val="4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ell4dekorfrg5">
    <w:name w:val="List Table 4 Accent 5"/>
    <w:basedOn w:val="Normaltabell"/>
    <w:uiPriority w:val="4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D8D4CE"/>
        <w:left w:val="single" w:sz="4" w:space="0" w:color="D8D4CE"/>
        <w:bottom w:val="single" w:sz="4" w:space="0" w:color="D8D4CE"/>
        <w:right w:val="single" w:sz="4" w:space="0" w:color="D8D4CE"/>
        <w:insideH w:val="single" w:sz="4" w:space="0" w:color="D8D4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BFB8AF"/>
          <w:left w:val="single" w:sz="4" w:space="0" w:color="BFB8AF"/>
          <w:bottom w:val="single" w:sz="4" w:space="0" w:color="BFB8AF"/>
          <w:right w:val="single" w:sz="4" w:space="0" w:color="BFB8AF"/>
          <w:insideH w:val="nil"/>
        </w:tcBorders>
        <w:shd w:val="clear" w:color="auto" w:fill="BFB8AF"/>
      </w:tcPr>
    </w:tblStylePr>
    <w:tblStylePr w:type="lastRow">
      <w:rPr>
        <w:b/>
        <w:bCs/>
      </w:rPr>
      <w:tblPr/>
      <w:tcPr>
        <w:tcBorders>
          <w:top w:val="double" w:sz="4" w:space="0" w:color="D8D4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0EE"/>
      </w:tcPr>
    </w:tblStylePr>
    <w:tblStylePr w:type="band1Horz">
      <w:tblPr/>
      <w:tcPr>
        <w:shd w:val="clear" w:color="auto" w:fill="F2F0EE"/>
      </w:tcPr>
    </w:tblStylePr>
  </w:style>
  <w:style w:type="table" w:styleId="Listtabell3dekorfrg5">
    <w:name w:val="List Table 3 Accent 5"/>
    <w:basedOn w:val="Normaltabell"/>
    <w:uiPriority w:val="48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BFB8AF"/>
        <w:left w:val="single" w:sz="4" w:space="0" w:color="BFB8AF"/>
        <w:bottom w:val="single" w:sz="4" w:space="0" w:color="BFB8AF"/>
        <w:right w:val="single" w:sz="4" w:space="0" w:color="BFB8AF"/>
      </w:tblBorders>
    </w:tblPr>
    <w:tblStylePr w:type="firstRow">
      <w:rPr>
        <w:b/>
        <w:bCs/>
        <w:color w:val="FFFFFF"/>
      </w:rPr>
      <w:tblPr/>
      <w:tcPr>
        <w:shd w:val="clear" w:color="auto" w:fill="BFB8AF"/>
      </w:tcPr>
    </w:tblStylePr>
    <w:tblStylePr w:type="lastRow">
      <w:rPr>
        <w:b/>
        <w:bCs/>
      </w:rPr>
      <w:tblPr/>
      <w:tcPr>
        <w:tcBorders>
          <w:top w:val="double" w:sz="4" w:space="0" w:color="BFB8A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BFB8AF"/>
          <w:right w:val="single" w:sz="4" w:space="0" w:color="BFB8AF"/>
        </w:tcBorders>
      </w:tcPr>
    </w:tblStylePr>
    <w:tblStylePr w:type="band1Horz">
      <w:tblPr/>
      <w:tcPr>
        <w:tcBorders>
          <w:top w:val="single" w:sz="4" w:space="0" w:color="BFB8AF"/>
          <w:bottom w:val="single" w:sz="4" w:space="0" w:color="BFB8A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FB8AF"/>
          <w:left w:val="nil"/>
        </w:tcBorders>
      </w:tcPr>
    </w:tblStylePr>
    <w:tblStylePr w:type="swCell">
      <w:tblPr/>
      <w:tcPr>
        <w:tcBorders>
          <w:top w:val="double" w:sz="4" w:space="0" w:color="BFB8AF"/>
          <w:right w:val="nil"/>
        </w:tcBorders>
      </w:tcPr>
    </w:tblStylePr>
  </w:style>
  <w:style w:type="table" w:styleId="Rutntstabell5mrkdekorfrg5">
    <w:name w:val="Grid Table 5 Dark Accent 5"/>
    <w:basedOn w:val="Normaltabell"/>
    <w:uiPriority w:val="50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2F0EE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BFB8AF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BFB8AF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BFB8AF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BFB8AF"/>
      </w:tcPr>
    </w:tblStylePr>
    <w:tblStylePr w:type="band1Vert">
      <w:tblPr/>
      <w:tcPr>
        <w:shd w:val="clear" w:color="auto" w:fill="E5E2DE"/>
      </w:tcPr>
    </w:tblStylePr>
    <w:tblStylePr w:type="band1Horz">
      <w:tblPr/>
      <w:tcPr>
        <w:shd w:val="clear" w:color="auto" w:fill="E5E2DE"/>
      </w:tcPr>
    </w:tblStylePr>
  </w:style>
  <w:style w:type="table" w:styleId="Rutntstabell5mrkdekorfrg4">
    <w:name w:val="Grid Table 5 Dark Accent 4"/>
    <w:basedOn w:val="Normaltabell"/>
    <w:uiPriority w:val="50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6F6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D6D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D6D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D6D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D6D2C4"/>
      </w:tcPr>
    </w:tblStylePr>
    <w:tblStylePr w:type="band1Vert">
      <w:tblPr/>
      <w:tcPr>
        <w:shd w:val="clear" w:color="auto" w:fill="EEEDE7"/>
      </w:tcPr>
    </w:tblStylePr>
    <w:tblStylePr w:type="band1Horz">
      <w:tblPr/>
      <w:tcPr>
        <w:shd w:val="clear" w:color="auto" w:fill="EEEDE7"/>
      </w:tcPr>
    </w:tblStylePr>
  </w:style>
  <w:style w:type="paragraph" w:customStyle="1" w:styleId="UppsatsBrdtext">
    <w:name w:val="Uppsats_Brödtext"/>
    <w:semiHidden/>
    <w:locked/>
    <w:rsid w:val="00E87C68"/>
    <w:pPr>
      <w:spacing w:line="300" w:lineRule="exact"/>
      <w:ind w:left="567" w:right="567" w:firstLine="357"/>
      <w:jc w:val="both"/>
    </w:pPr>
    <w:rPr>
      <w:rFonts w:ascii="Times New Roman" w:eastAsia="Times New Roman" w:hAnsi="Times New Roman" w:cs="Times New Roman"/>
      <w:szCs w:val="48"/>
      <w:lang w:val="sv-SE" w:eastAsia="sv-SE"/>
    </w:rPr>
  </w:style>
  <w:style w:type="character" w:styleId="Fotnotsreferens">
    <w:name w:val="footnote reference"/>
    <w:semiHidden/>
    <w:rsid w:val="00E87C68"/>
    <w:rPr>
      <w:vertAlign w:val="superscript"/>
    </w:rPr>
  </w:style>
  <w:style w:type="paragraph" w:customStyle="1" w:styleId="Titel">
    <w:name w:val="Titel"/>
    <w:next w:val="Normal"/>
    <w:semiHidden/>
    <w:qFormat/>
    <w:locked/>
    <w:rsid w:val="00E87C68"/>
    <w:pPr>
      <w:spacing w:after="300"/>
      <w:jc w:val="center"/>
    </w:pPr>
    <w:rPr>
      <w:rFonts w:ascii="Arial" w:eastAsia="Times New Roman" w:hAnsi="Arial" w:cs="Times New Roman"/>
      <w:sz w:val="48"/>
      <w:szCs w:val="48"/>
      <w:lang w:val="sv-SE" w:eastAsia="sv-SE"/>
    </w:rPr>
  </w:style>
  <w:style w:type="paragraph" w:customStyle="1" w:styleId="Undertitel">
    <w:name w:val="Undertitel"/>
    <w:link w:val="UndertitelChar"/>
    <w:semiHidden/>
    <w:locked/>
    <w:rsid w:val="00E87C68"/>
    <w:pPr>
      <w:spacing w:before="300"/>
      <w:ind w:left="567" w:right="567"/>
      <w:jc w:val="center"/>
    </w:pPr>
    <w:rPr>
      <w:rFonts w:ascii="Times New Roman" w:eastAsia="Times New Roman" w:hAnsi="Times New Roman" w:cs="Times New Roman"/>
      <w:sz w:val="32"/>
      <w:szCs w:val="32"/>
      <w:lang w:val="sv-SE" w:eastAsia="sv-SE"/>
    </w:rPr>
  </w:style>
  <w:style w:type="paragraph" w:customStyle="1" w:styleId="Bokensundertitel">
    <w:name w:val="Bokens undertitel"/>
    <w:basedOn w:val="Undertitel"/>
    <w:link w:val="BokensundertitelChar"/>
    <w:autoRedefine/>
    <w:semiHidden/>
    <w:qFormat/>
    <w:rsid w:val="00E87C68"/>
    <w:pPr>
      <w:ind w:left="0" w:right="0"/>
    </w:pPr>
    <w:rPr>
      <w:lang w:val="en-GB" w:eastAsia="x-none"/>
    </w:rPr>
  </w:style>
  <w:style w:type="character" w:customStyle="1" w:styleId="UndertitelChar">
    <w:name w:val="Undertitel Char"/>
    <w:link w:val="Undertitel"/>
    <w:semiHidden/>
    <w:rsid w:val="00E87C68"/>
    <w:rPr>
      <w:rFonts w:ascii="Times New Roman" w:eastAsia="Times New Roman" w:hAnsi="Times New Roman" w:cs="Times New Roman"/>
      <w:sz w:val="32"/>
      <w:szCs w:val="32"/>
      <w:lang w:val="sv-SE" w:eastAsia="sv-SE"/>
    </w:rPr>
  </w:style>
  <w:style w:type="character" w:customStyle="1" w:styleId="BokensundertitelChar">
    <w:name w:val="Bokens undertitel Char"/>
    <w:link w:val="Bokensundertitel"/>
    <w:semiHidden/>
    <w:rsid w:val="00E87C68"/>
    <w:rPr>
      <w:rFonts w:ascii="Times New Roman" w:eastAsia="Times New Roman" w:hAnsi="Times New Roman" w:cs="Times New Roman"/>
      <w:sz w:val="32"/>
      <w:szCs w:val="32"/>
      <w:lang w:eastAsia="x-none"/>
    </w:rPr>
  </w:style>
  <w:style w:type="table" w:styleId="Listtabell4dekorfrg2">
    <w:name w:val="List Table 4 Accent 2"/>
    <w:basedOn w:val="Normaltabell"/>
    <w:uiPriority w:val="49"/>
    <w:rsid w:val="00E87C68"/>
    <w:rPr>
      <w:rFonts w:ascii="Arial" w:eastAsia="Arial" w:hAnsi="Arial" w:cs="Times New Roman"/>
      <w:sz w:val="20"/>
      <w:szCs w:val="20"/>
      <w:lang w:val="sv-SE" w:eastAsia="sv-SE"/>
    </w:rPr>
    <w:tblPr>
      <w:tblStyleRowBandSize w:val="1"/>
      <w:tblStyleColBandSize w:val="1"/>
      <w:tblBorders>
        <w:top w:val="single" w:sz="4" w:space="0" w:color="D5E4EA"/>
        <w:left w:val="single" w:sz="4" w:space="0" w:color="D5E4EA"/>
        <w:bottom w:val="single" w:sz="4" w:space="0" w:color="D5E4EA"/>
        <w:right w:val="single" w:sz="4" w:space="0" w:color="D5E4EA"/>
        <w:insideH w:val="single" w:sz="4" w:space="0" w:color="D5E4EA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B9D3DC"/>
          <w:left w:val="single" w:sz="4" w:space="0" w:color="B9D3DC"/>
          <w:bottom w:val="single" w:sz="4" w:space="0" w:color="B9D3DC"/>
          <w:right w:val="single" w:sz="4" w:space="0" w:color="B9D3DC"/>
          <w:insideH w:val="nil"/>
        </w:tcBorders>
        <w:shd w:val="clear" w:color="auto" w:fill="B9D3DC"/>
      </w:tcPr>
    </w:tblStylePr>
    <w:tblStylePr w:type="lastRow">
      <w:rPr>
        <w:b/>
        <w:bCs/>
      </w:rPr>
      <w:tblPr/>
      <w:tcPr>
        <w:tcBorders>
          <w:top w:val="double" w:sz="4" w:space="0" w:color="D5E4E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6F8"/>
      </w:tcPr>
    </w:tblStylePr>
    <w:tblStylePr w:type="band1Horz">
      <w:tblPr/>
      <w:tcPr>
        <w:shd w:val="clear" w:color="auto" w:fill="F1F6F8"/>
      </w:tcPr>
    </w:tblStylePr>
  </w:style>
  <w:style w:type="paragraph" w:customStyle="1" w:styleId="dedication">
    <w:name w:val="dedication"/>
    <w:basedOn w:val="bodytext"/>
    <w:link w:val="dedicationChar"/>
    <w:rsid w:val="00E87C68"/>
    <w:pPr>
      <w:spacing w:before="2400"/>
      <w:jc w:val="right"/>
    </w:pPr>
    <w:rPr>
      <w:i/>
      <w:sz w:val="28"/>
    </w:rPr>
  </w:style>
  <w:style w:type="character" w:customStyle="1" w:styleId="dedicationChar">
    <w:name w:val="dedication Char"/>
    <w:link w:val="dedication"/>
    <w:rsid w:val="00E87C68"/>
    <w:rPr>
      <w:rFonts w:ascii="Times New Roman" w:eastAsia="Times New Roman" w:hAnsi="Times New Roman" w:cs="Times New Roman"/>
      <w:i/>
      <w:sz w:val="28"/>
      <w:lang w:eastAsia="sv-SE"/>
    </w:rPr>
  </w:style>
  <w:style w:type="paragraph" w:customStyle="1" w:styleId="picturetextheadline">
    <w:name w:val="picturetextheadline"/>
    <w:basedOn w:val="tabeltext"/>
    <w:next w:val="picturetext"/>
    <w:link w:val="picturetextheadlineChar"/>
    <w:uiPriority w:val="2"/>
    <w:qFormat/>
    <w:rsid w:val="00E87C68"/>
    <w:pPr>
      <w:spacing w:after="0"/>
    </w:pPr>
    <w:rPr>
      <w:b/>
    </w:rPr>
  </w:style>
  <w:style w:type="character" w:customStyle="1" w:styleId="picturetextheadlineChar">
    <w:name w:val="picturetextheadline Char"/>
    <w:link w:val="picturetextheadline"/>
    <w:uiPriority w:val="2"/>
    <w:rsid w:val="00E87C68"/>
    <w:rPr>
      <w:rFonts w:ascii="Arial" w:eastAsia="Times New Roman" w:hAnsi="Arial" w:cs="Times New Roman"/>
      <w:b/>
      <w:noProof/>
      <w:sz w:val="14"/>
      <w:lang w:eastAsia="sv-SE"/>
    </w:rPr>
  </w:style>
  <w:style w:type="paragraph" w:customStyle="1" w:styleId="Citat2">
    <w:name w:val="Citat2"/>
    <w:basedOn w:val="bodytext"/>
    <w:next w:val="bodytext"/>
    <w:rsid w:val="00E87C68"/>
    <w:pPr>
      <w:spacing w:before="240" w:after="240"/>
      <w:ind w:left="567"/>
    </w:pPr>
    <w:rPr>
      <w:sz w:val="20"/>
    </w:rPr>
  </w:style>
  <w:style w:type="paragraph" w:customStyle="1" w:styleId="tabeltextheadline">
    <w:name w:val="tabel text headline"/>
    <w:basedOn w:val="tabeltext"/>
    <w:next w:val="tabeltext"/>
    <w:link w:val="tabeltextheadlineChar"/>
    <w:qFormat/>
    <w:rsid w:val="00E87C68"/>
    <w:pPr>
      <w:spacing w:before="240" w:after="0"/>
    </w:pPr>
    <w:rPr>
      <w:b/>
    </w:rPr>
  </w:style>
  <w:style w:type="character" w:customStyle="1" w:styleId="tabeltextheadlineChar">
    <w:name w:val="tabel text headline Char"/>
    <w:link w:val="tabeltextheadline"/>
    <w:rsid w:val="00E87C68"/>
    <w:rPr>
      <w:rFonts w:ascii="Arial" w:eastAsia="Times New Roman" w:hAnsi="Arial" w:cs="Times New Roman"/>
      <w:b/>
      <w:noProof/>
      <w:sz w:val="14"/>
      <w:lang w:eastAsia="sv-SE"/>
    </w:rPr>
  </w:style>
  <w:style w:type="table" w:customStyle="1" w:styleId="tabell1Lundsuniversitet">
    <w:name w:val="tabell 1 Lunds universitet"/>
    <w:basedOn w:val="Normaltabell"/>
    <w:uiPriority w:val="99"/>
    <w:rsid w:val="00E87C68"/>
    <w:rPr>
      <w:rFonts w:ascii="Arial" w:eastAsia="Arial" w:hAnsi="Arial" w:cs="Times New Roman"/>
      <w:sz w:val="20"/>
      <w:szCs w:val="20"/>
      <w:lang w:val="sv-SE" w:eastAsia="sv-SE"/>
    </w:rPr>
    <w:tblPr/>
  </w:style>
  <w:style w:type="paragraph" w:styleId="Index1">
    <w:name w:val="index 1"/>
    <w:basedOn w:val="Normal"/>
    <w:next w:val="Normal"/>
    <w:autoRedefine/>
    <w:uiPriority w:val="99"/>
    <w:semiHidden/>
    <w:unhideWhenUsed/>
    <w:rsid w:val="00E87C68"/>
    <w:pPr>
      <w:spacing w:after="0" w:line="240" w:lineRule="auto"/>
      <w:ind w:left="220" w:hanging="220"/>
    </w:pPr>
  </w:style>
  <w:style w:type="paragraph" w:styleId="Figurfrteckning">
    <w:name w:val="table of figures"/>
    <w:basedOn w:val="Normal"/>
    <w:next w:val="Normal"/>
    <w:uiPriority w:val="99"/>
    <w:unhideWhenUsed/>
    <w:rsid w:val="00E87C68"/>
    <w:pPr>
      <w:spacing w:after="0"/>
    </w:pPr>
    <w:rPr>
      <w:rFonts w:ascii="Arial" w:hAnsi="Arial"/>
      <w:sz w:val="16"/>
    </w:rPr>
  </w:style>
  <w:style w:type="paragraph" w:customStyle="1" w:styleId="Citat3">
    <w:name w:val="Citat3"/>
    <w:basedOn w:val="bodytext"/>
    <w:next w:val="bodytext"/>
    <w:link w:val="quoteChar"/>
    <w:qFormat/>
    <w:rsid w:val="00E87C68"/>
    <w:pPr>
      <w:spacing w:before="240" w:after="240"/>
      <w:ind w:left="567"/>
    </w:pPr>
    <w:rPr>
      <w:sz w:val="20"/>
    </w:rPr>
  </w:style>
  <w:style w:type="paragraph" w:customStyle="1" w:styleId="equations">
    <w:name w:val="equations"/>
    <w:basedOn w:val="Citat3"/>
    <w:link w:val="equationsChar"/>
    <w:qFormat/>
    <w:rsid w:val="00E87C68"/>
    <w:pPr>
      <w:tabs>
        <w:tab w:val="right" w:pos="5954"/>
      </w:tabs>
    </w:pPr>
    <w:rPr>
      <w:sz w:val="22"/>
    </w:rPr>
  </w:style>
  <w:style w:type="paragraph" w:customStyle="1" w:styleId="Underrubrik2Underrubriker">
    <w:name w:val="Underrubrik 2 (Underrubriker)"/>
    <w:basedOn w:val="Normal"/>
    <w:uiPriority w:val="99"/>
    <w:rsid w:val="00E87C68"/>
    <w:pPr>
      <w:suppressAutoHyphens/>
      <w:autoSpaceDE w:val="0"/>
      <w:autoSpaceDN w:val="0"/>
      <w:adjustRightInd w:val="0"/>
      <w:spacing w:after="0" w:line="250" w:lineRule="atLeast"/>
      <w:jc w:val="left"/>
      <w:textAlignment w:val="center"/>
    </w:pPr>
    <w:rPr>
      <w:rFonts w:ascii="Frutiger LT Std 45 Light" w:hAnsi="Frutiger LT Std 45 Light" w:cs="Frutiger LT Std 45 Light"/>
      <w:b/>
      <w:bCs/>
      <w:color w:val="000000"/>
      <w:sz w:val="17"/>
      <w:szCs w:val="17"/>
    </w:rPr>
  </w:style>
  <w:style w:type="character" w:customStyle="1" w:styleId="quoteChar">
    <w:name w:val="quote Char"/>
    <w:basedOn w:val="bodytextChar"/>
    <w:link w:val="Citat3"/>
    <w:rsid w:val="00E87C68"/>
    <w:rPr>
      <w:rFonts w:ascii="Times New Roman" w:eastAsia="Times New Roman" w:hAnsi="Times New Roman" w:cs="Times New Roman"/>
      <w:sz w:val="20"/>
      <w:lang w:eastAsia="sv-SE"/>
    </w:rPr>
  </w:style>
  <w:style w:type="character" w:customStyle="1" w:styleId="equationsChar">
    <w:name w:val="equations Char"/>
    <w:basedOn w:val="quoteChar"/>
    <w:link w:val="equations"/>
    <w:rsid w:val="00E87C68"/>
    <w:rPr>
      <w:rFonts w:ascii="Times New Roman" w:eastAsia="Times New Roman" w:hAnsi="Times New Roman" w:cs="Times New Roman"/>
      <w:sz w:val="22"/>
      <w:lang w:eastAsia="sv-SE"/>
    </w:rPr>
  </w:style>
  <w:style w:type="paragraph" w:customStyle="1" w:styleId="SvartBrdtextutanindragBrdtexter">
    <w:name w:val="Svart Brödtext utan indrag (Brödtexter)"/>
    <w:basedOn w:val="Normal"/>
    <w:uiPriority w:val="99"/>
    <w:rsid w:val="00E87C68"/>
    <w:pPr>
      <w:autoSpaceDE w:val="0"/>
      <w:autoSpaceDN w:val="0"/>
      <w:adjustRightInd w:val="0"/>
      <w:spacing w:after="0" w:line="220" w:lineRule="atLeast"/>
      <w:textAlignment w:val="center"/>
    </w:pPr>
    <w:rPr>
      <w:rFonts w:ascii="Frutiger LT Std 45 Light" w:hAnsi="Frutiger LT Std 45 Light" w:cs="Frutiger LT Std 45 Light"/>
      <w:color w:val="000000"/>
      <w:sz w:val="17"/>
      <w:szCs w:val="17"/>
    </w:rPr>
  </w:style>
  <w:style w:type="table" w:customStyle="1" w:styleId="rapporttabell2">
    <w:name w:val="rapporttabell 2"/>
    <w:basedOn w:val="Tabellrutnt"/>
    <w:uiPriority w:val="99"/>
    <w:rsid w:val="00E87C68"/>
    <w:rPr>
      <w:color w:val="000000" w:themeColor="text1"/>
      <w:sz w:val="14"/>
    </w:rPr>
    <w:tblPr>
      <w:tblBorders>
        <w:top w:val="single" w:sz="2" w:space="0" w:color="000000" w:themeColor="text1"/>
        <w:left w:val="none" w:sz="0" w:space="0" w:color="auto"/>
        <w:bottom w:val="single" w:sz="2" w:space="0" w:color="000000" w:themeColor="text1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Lundsuniversitettabell1">
    <w:name w:val="Lunds universitet tabell 1"/>
    <w:basedOn w:val="Normaltabell"/>
    <w:uiPriority w:val="99"/>
    <w:rsid w:val="00E87C68"/>
    <w:rPr>
      <w:rFonts w:ascii="Arial" w:eastAsia="Arial" w:hAnsi="Arial" w:cs="Times New Roman"/>
      <w:sz w:val="20"/>
      <w:szCs w:val="20"/>
      <w:lang w:val="sv-SE" w:eastAsia="sv-SE"/>
    </w:rPr>
    <w:tblPr/>
  </w:style>
  <w:style w:type="table" w:customStyle="1" w:styleId="Lundsuniversitetnr1">
    <w:name w:val="Lunds universitet nr 1"/>
    <w:basedOn w:val="Lundsuniversitettabell1"/>
    <w:uiPriority w:val="99"/>
    <w:rsid w:val="00E87C68"/>
    <w:tblPr/>
  </w:style>
  <w:style w:type="character" w:styleId="Olstomnmnande">
    <w:name w:val="Unresolved Mention"/>
    <w:basedOn w:val="Standardstycketeckensnitt"/>
    <w:uiPriority w:val="99"/>
    <w:semiHidden/>
    <w:unhideWhenUsed/>
    <w:rsid w:val="00E87C68"/>
    <w:rPr>
      <w:color w:val="605E5C"/>
      <w:shd w:val="clear" w:color="auto" w:fill="E1DFDD"/>
    </w:rPr>
  </w:style>
  <w:style w:type="paragraph" w:customStyle="1" w:styleId="Brdtext2">
    <w:name w:val="Brödtext2"/>
    <w:link w:val="Brdtext2Char"/>
    <w:rsid w:val="00E87C6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basedOn w:val="Standardstycketeckensnitt"/>
    <w:rsid w:val="00E87C68"/>
    <w:rPr>
      <w:color w:val="000000"/>
      <w:u w:val="none" w:color="000000"/>
    </w:rPr>
  </w:style>
  <w:style w:type="character" w:customStyle="1" w:styleId="Brdtext2Char">
    <w:name w:val="Brödtext2 Char"/>
    <w:basedOn w:val="Standardstycketeckensnitt"/>
    <w:link w:val="Brdtext2"/>
    <w:rsid w:val="00E87C68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87C68"/>
    <w:pPr>
      <w:spacing w:after="0"/>
      <w:jc w:val="center"/>
    </w:pPr>
  </w:style>
  <w:style w:type="character" w:customStyle="1" w:styleId="EndNoteBibliographyTitleChar">
    <w:name w:val="EndNote Bibliography Title Char"/>
    <w:basedOn w:val="bodytextChar"/>
    <w:link w:val="EndNoteBibliographyTitle"/>
    <w:rsid w:val="00E87C68"/>
    <w:rPr>
      <w:rFonts w:ascii="Times New Roman" w:eastAsia="Arial" w:hAnsi="Times New Roman" w:cs="Times New Roman"/>
      <w:sz w:val="22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E87C68"/>
    <w:pPr>
      <w:spacing w:line="240" w:lineRule="exact"/>
    </w:pPr>
  </w:style>
  <w:style w:type="character" w:customStyle="1" w:styleId="EndNoteBibliographyChar">
    <w:name w:val="EndNote Bibliography Char"/>
    <w:basedOn w:val="bodytextChar"/>
    <w:link w:val="EndNoteBibliography"/>
    <w:rsid w:val="00E87C68"/>
    <w:rPr>
      <w:rFonts w:ascii="Times New Roman" w:eastAsia="Arial" w:hAnsi="Times New Roman" w:cs="Times New Roman"/>
      <w:sz w:val="22"/>
      <w:lang w:val="sv-SE"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E87C68"/>
    <w:rPr>
      <w:color w:val="954F72"/>
      <w:u w:val="single"/>
    </w:rPr>
  </w:style>
  <w:style w:type="paragraph" w:customStyle="1" w:styleId="msonormal0">
    <w:name w:val="msonormal"/>
    <w:basedOn w:val="Normal"/>
    <w:rsid w:val="00E87C68"/>
    <w:pPr>
      <w:spacing w:before="100" w:beforeAutospacing="1" w:after="100" w:afterAutospacing="1" w:line="240" w:lineRule="auto"/>
      <w:jc w:val="left"/>
    </w:pPr>
    <w:rPr>
      <w:rFonts w:eastAsia="Times New Roman"/>
      <w:sz w:val="24"/>
      <w:lang w:val="en-GB" w:eastAsia="en-GB"/>
    </w:rPr>
  </w:style>
  <w:style w:type="paragraph" w:customStyle="1" w:styleId="xl65">
    <w:name w:val="xl65"/>
    <w:basedOn w:val="Normal"/>
    <w:rsid w:val="00E87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/>
      <w:sz w:val="24"/>
      <w:lang w:val="en-GB" w:eastAsia="en-GB"/>
    </w:rPr>
  </w:style>
  <w:style w:type="paragraph" w:customStyle="1" w:styleId="xl66">
    <w:name w:val="xl66"/>
    <w:basedOn w:val="Normal"/>
    <w:rsid w:val="00E87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E87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sz w:val="24"/>
      <w:lang w:val="en-GB" w:eastAsia="en-GB"/>
    </w:rPr>
  </w:style>
  <w:style w:type="paragraph" w:customStyle="1" w:styleId="xl68">
    <w:name w:val="xl68"/>
    <w:basedOn w:val="Normal"/>
    <w:rsid w:val="00E87C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933</Words>
  <Characters>10249</Characters>
  <Application>Microsoft Office Word</Application>
  <DocSecurity>0</DocSecurity>
  <Lines>85</Lines>
  <Paragraphs>2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Ising</dc:creator>
  <cp:keywords/>
  <dc:description/>
  <cp:lastModifiedBy>Tina Folker</cp:lastModifiedBy>
  <cp:revision>2</cp:revision>
  <dcterms:created xsi:type="dcterms:W3CDTF">2023-05-23T08:00:00Z</dcterms:created>
  <dcterms:modified xsi:type="dcterms:W3CDTF">2023-05-23T08:00:00Z</dcterms:modified>
</cp:coreProperties>
</file>